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D112E1" w14:textId="3DC97F95" w:rsidR="006E5786" w:rsidRPr="00C34B62" w:rsidRDefault="00A90DC1">
      <w:pPr>
        <w:rPr>
          <w:rFonts w:ascii="Arial" w:hAnsi="Arial" w:cs="Arial"/>
          <w:b/>
          <w:sz w:val="24"/>
          <w:szCs w:val="24"/>
        </w:rPr>
      </w:pPr>
      <w:r w:rsidRPr="00C34B62">
        <w:rPr>
          <w:rFonts w:ascii="Arial" w:hAnsi="Arial" w:cs="Arial"/>
          <w:b/>
          <w:sz w:val="24"/>
          <w:szCs w:val="24"/>
        </w:rPr>
        <w:t>Governance of health data in cyberspace – Expert interview guide</w:t>
      </w:r>
    </w:p>
    <w:p w14:paraId="37CE43E4" w14:textId="77777777" w:rsidR="00EE4DA0" w:rsidRPr="00C34B62" w:rsidRDefault="009C4434" w:rsidP="00EE4DA0">
      <w:pPr>
        <w:rPr>
          <w:rFonts w:ascii="Arial" w:hAnsi="Arial" w:cs="Arial"/>
          <w:b/>
          <w:sz w:val="24"/>
          <w:szCs w:val="24"/>
        </w:rPr>
      </w:pPr>
      <w:r w:rsidRPr="00C34B62">
        <w:rPr>
          <w:rFonts w:ascii="Arial" w:hAnsi="Arial" w:cs="Arial"/>
          <w:b/>
          <w:sz w:val="24"/>
          <w:szCs w:val="24"/>
        </w:rPr>
        <w:t>Introduction</w:t>
      </w:r>
    </w:p>
    <w:p w14:paraId="7F0F48DB" w14:textId="01B4EA14" w:rsidR="00ED3D4C" w:rsidRPr="00C34B62" w:rsidRDefault="009C4434" w:rsidP="00ED3D4C">
      <w:pPr>
        <w:rPr>
          <w:rFonts w:ascii="Arial" w:hAnsi="Arial" w:cs="Arial"/>
          <w:sz w:val="24"/>
          <w:szCs w:val="24"/>
        </w:rPr>
      </w:pPr>
      <w:r w:rsidRPr="00C34B62">
        <w:rPr>
          <w:rFonts w:ascii="Arial" w:hAnsi="Arial" w:cs="Arial"/>
          <w:sz w:val="24"/>
          <w:szCs w:val="24"/>
        </w:rPr>
        <w:t>Thank you all for taking the time to attend this interview today.</w:t>
      </w:r>
    </w:p>
    <w:p w14:paraId="086B0142" w14:textId="33463C20" w:rsidR="00ED3D4C" w:rsidRPr="00C34B62" w:rsidRDefault="009C4434" w:rsidP="00ED3D4C">
      <w:pPr>
        <w:rPr>
          <w:rFonts w:ascii="Arial" w:hAnsi="Arial" w:cs="Arial"/>
          <w:sz w:val="24"/>
          <w:szCs w:val="24"/>
        </w:rPr>
      </w:pPr>
      <w:r w:rsidRPr="00C34B62">
        <w:rPr>
          <w:rFonts w:ascii="Arial" w:hAnsi="Arial" w:cs="Arial"/>
          <w:sz w:val="24"/>
          <w:szCs w:val="24"/>
        </w:rPr>
        <w:t>My name is xxx</w:t>
      </w:r>
      <w:r w:rsidRPr="00C34B62">
        <w:rPr>
          <w:rFonts w:ascii="Arial" w:eastAsia="Calibri" w:hAnsi="Arial" w:cs="Arial"/>
          <w:sz w:val="24"/>
          <w:szCs w:val="24"/>
        </w:rPr>
        <w:t>,</w:t>
      </w:r>
      <w:r w:rsidRPr="00C34B62">
        <w:rPr>
          <w:rFonts w:ascii="Arial" w:hAnsi="Arial" w:cs="Arial"/>
          <w:sz w:val="24"/>
          <w:szCs w:val="24"/>
        </w:rPr>
        <w:t xml:space="preserve"> and I work for the xxx.</w:t>
      </w:r>
    </w:p>
    <w:p w14:paraId="0C1BF2A8" w14:textId="6EDDB1CA" w:rsidR="00252103" w:rsidRPr="00C34B62" w:rsidRDefault="007018B4" w:rsidP="0030285F">
      <w:pPr>
        <w:rPr>
          <w:rFonts w:ascii="Arial" w:hAnsi="Arial" w:cs="Arial"/>
          <w:sz w:val="24"/>
          <w:szCs w:val="24"/>
        </w:rPr>
      </w:pPr>
      <w:r w:rsidRPr="00C34B62">
        <w:rPr>
          <w:rFonts w:ascii="Arial" w:hAnsi="Arial" w:cs="Arial"/>
          <w:sz w:val="24"/>
          <w:szCs w:val="24"/>
        </w:rPr>
        <w:t>We are conducting a research project called the Governance of Health Data in Cyberspace</w:t>
      </w:r>
      <w:r w:rsidR="009C4434" w:rsidRPr="00C34B62">
        <w:rPr>
          <w:rFonts w:ascii="Arial" w:eastAsia="Calibri" w:hAnsi="Arial" w:cs="Arial"/>
          <w:sz w:val="24"/>
          <w:szCs w:val="24"/>
        </w:rPr>
        <w:t>,</w:t>
      </w:r>
      <w:r w:rsidRPr="00C34B62">
        <w:rPr>
          <w:rFonts w:ascii="Arial" w:hAnsi="Arial" w:cs="Arial"/>
          <w:sz w:val="24"/>
          <w:szCs w:val="24"/>
        </w:rPr>
        <w:t xml:space="preserve"> which is</w:t>
      </w:r>
      <w:r w:rsidR="005D6DC9" w:rsidRPr="00C34B62">
        <w:rPr>
          <w:rFonts w:ascii="Arial" w:hAnsi="Arial" w:cs="Arial"/>
          <w:sz w:val="24"/>
          <w:szCs w:val="24"/>
        </w:rPr>
        <w:t xml:space="preserve"> being</w:t>
      </w:r>
      <w:r w:rsidRPr="00C34B62">
        <w:rPr>
          <w:rFonts w:ascii="Arial" w:hAnsi="Arial" w:cs="Arial"/>
          <w:sz w:val="24"/>
          <w:szCs w:val="24"/>
        </w:rPr>
        <w:t xml:space="preserve"> funded by NORDFORSK and the ESRC. As you know, over the last 20 years, healthcare and medical research has</w:t>
      </w:r>
      <w:r w:rsidR="00C34B62">
        <w:rPr>
          <w:rFonts w:ascii="Arial" w:hAnsi="Arial" w:cs="Arial"/>
          <w:sz w:val="24"/>
          <w:szCs w:val="24"/>
        </w:rPr>
        <w:t xml:space="preserve"> </w:t>
      </w:r>
      <w:r w:rsidR="005D6DC9" w:rsidRPr="00C34B62">
        <w:rPr>
          <w:rFonts w:ascii="Arial" w:hAnsi="Arial" w:cs="Arial"/>
          <w:sz w:val="24"/>
          <w:szCs w:val="24"/>
        </w:rPr>
        <w:t>become</w:t>
      </w:r>
      <w:r w:rsidRPr="00C34B62">
        <w:rPr>
          <w:rFonts w:ascii="Arial" w:hAnsi="Arial" w:cs="Arial"/>
          <w:sz w:val="24"/>
          <w:szCs w:val="24"/>
        </w:rPr>
        <w:t xml:space="preserve"> increasingly dependent on the</w:t>
      </w:r>
      <w:r w:rsidR="005D6DC9" w:rsidRPr="00C34B62">
        <w:rPr>
          <w:rFonts w:ascii="Arial" w:hAnsi="Arial" w:cs="Arial"/>
          <w:sz w:val="24"/>
          <w:szCs w:val="24"/>
        </w:rPr>
        <w:t xml:space="preserve"> digital</w:t>
      </w:r>
      <w:r w:rsidRPr="00C34B62">
        <w:rPr>
          <w:rFonts w:ascii="Arial" w:hAnsi="Arial" w:cs="Arial"/>
          <w:sz w:val="24"/>
          <w:szCs w:val="24"/>
        </w:rPr>
        <w:t xml:space="preserve"> collection and sharing of health information (e.g.</w:t>
      </w:r>
      <w:r w:rsidR="009C4434" w:rsidRPr="00C34B62">
        <w:rPr>
          <w:rFonts w:ascii="Arial" w:eastAsia="Calibri" w:hAnsi="Arial" w:cs="Arial"/>
          <w:sz w:val="24"/>
          <w:szCs w:val="24"/>
        </w:rPr>
        <w:t>,</w:t>
      </w:r>
      <w:r w:rsidRPr="00C34B62">
        <w:rPr>
          <w:rFonts w:ascii="Arial" w:hAnsi="Arial" w:cs="Arial"/>
          <w:sz w:val="24"/>
          <w:szCs w:val="24"/>
        </w:rPr>
        <w:t xml:space="preserve"> biomedical data, </w:t>
      </w:r>
      <w:r w:rsidR="005D6DC9" w:rsidRPr="00C34B62">
        <w:rPr>
          <w:rFonts w:ascii="Arial" w:hAnsi="Arial" w:cs="Arial"/>
          <w:sz w:val="24"/>
          <w:szCs w:val="24"/>
        </w:rPr>
        <w:t>diagnoses</w:t>
      </w:r>
      <w:r w:rsidRPr="00C34B62">
        <w:rPr>
          <w:rFonts w:ascii="Arial" w:hAnsi="Arial" w:cs="Arial"/>
          <w:sz w:val="24"/>
          <w:szCs w:val="24"/>
        </w:rPr>
        <w:t>, treatments, and genomic sequencing). Technological developments are moving very fast</w:t>
      </w:r>
      <w:r w:rsidR="009C4434" w:rsidRPr="00C34B62">
        <w:rPr>
          <w:rFonts w:ascii="Arial" w:eastAsia="Calibri" w:hAnsi="Arial" w:cs="Arial"/>
          <w:sz w:val="24"/>
          <w:szCs w:val="24"/>
        </w:rPr>
        <w:t>,</w:t>
      </w:r>
      <w:r w:rsidRPr="00C34B62">
        <w:rPr>
          <w:rFonts w:ascii="Arial" w:hAnsi="Arial" w:cs="Arial"/>
          <w:sz w:val="24"/>
          <w:szCs w:val="24"/>
        </w:rPr>
        <w:t xml:space="preserve"> allowing </w:t>
      </w:r>
      <w:r w:rsidR="005D6DC9" w:rsidRPr="00C34B62">
        <w:rPr>
          <w:rFonts w:ascii="Arial" w:hAnsi="Arial" w:cs="Arial"/>
          <w:sz w:val="24"/>
          <w:szCs w:val="24"/>
        </w:rPr>
        <w:t xml:space="preserve">the </w:t>
      </w:r>
      <w:r w:rsidRPr="00C34B62">
        <w:rPr>
          <w:rFonts w:ascii="Arial" w:hAnsi="Arial" w:cs="Arial"/>
          <w:sz w:val="24"/>
          <w:szCs w:val="24"/>
        </w:rPr>
        <w:t>data collected in one context to be used for multiple purposes.</w:t>
      </w:r>
    </w:p>
    <w:p w14:paraId="2738DAEB" w14:textId="46641266" w:rsidR="0030285F" w:rsidRPr="00C34B62" w:rsidRDefault="009C4434" w:rsidP="0030285F">
      <w:pPr>
        <w:rPr>
          <w:rFonts w:ascii="Arial" w:hAnsi="Arial" w:cs="Arial"/>
          <w:sz w:val="24"/>
          <w:szCs w:val="24"/>
        </w:rPr>
      </w:pPr>
      <w:r w:rsidRPr="00C34B62">
        <w:rPr>
          <w:rFonts w:ascii="Arial" w:hAnsi="Arial" w:cs="Arial"/>
          <w:sz w:val="24"/>
          <w:szCs w:val="24"/>
        </w:rPr>
        <w:t xml:space="preserve">The aims of this project are twofold: 1) to understand how citizens would like the secondary use of their health-relevant data to be governed and to identify appropriate governance solutions; and </w:t>
      </w:r>
      <w:r w:rsidRPr="00C34B62">
        <w:rPr>
          <w:rFonts w:ascii="Arial" w:eastAsia="Calibri" w:hAnsi="Arial" w:cs="Arial"/>
          <w:sz w:val="24"/>
          <w:szCs w:val="24"/>
        </w:rPr>
        <w:t>2)</w:t>
      </w:r>
      <w:r w:rsidRPr="00C34B62">
        <w:rPr>
          <w:rFonts w:ascii="Arial" w:hAnsi="Arial" w:cs="Arial"/>
          <w:sz w:val="24"/>
          <w:szCs w:val="24"/>
        </w:rPr>
        <w:t xml:space="preserve"> to assess how users of health and </w:t>
      </w:r>
      <w:r w:rsidR="005D6DC9" w:rsidRPr="00C34B62">
        <w:rPr>
          <w:rFonts w:ascii="Arial" w:hAnsi="Arial" w:cs="Arial"/>
          <w:sz w:val="24"/>
          <w:szCs w:val="24"/>
        </w:rPr>
        <w:t xml:space="preserve">other </w:t>
      </w:r>
      <w:r w:rsidRPr="00C34B62">
        <w:rPr>
          <w:rFonts w:ascii="Arial" w:hAnsi="Arial" w:cs="Arial"/>
          <w:sz w:val="24"/>
          <w:szCs w:val="24"/>
        </w:rPr>
        <w:t>related data use and implement governance strategies and what barriers and facilitators may</w:t>
      </w:r>
      <w:r w:rsidR="005D6DC9" w:rsidRPr="00C34B62">
        <w:rPr>
          <w:rFonts w:ascii="Arial" w:hAnsi="Arial" w:cs="Arial"/>
          <w:sz w:val="24"/>
          <w:szCs w:val="24"/>
        </w:rPr>
        <w:t xml:space="preserve"> exist</w:t>
      </w:r>
      <w:r w:rsidRPr="00C34B62">
        <w:rPr>
          <w:rFonts w:ascii="Arial" w:hAnsi="Arial" w:cs="Arial"/>
          <w:sz w:val="24"/>
          <w:szCs w:val="24"/>
        </w:rPr>
        <w:t xml:space="preserve"> </w:t>
      </w:r>
      <w:r w:rsidR="005D6DC9" w:rsidRPr="00C34B62">
        <w:rPr>
          <w:rFonts w:ascii="Arial" w:hAnsi="Arial" w:cs="Arial"/>
          <w:sz w:val="24"/>
          <w:szCs w:val="24"/>
        </w:rPr>
        <w:t xml:space="preserve">in relation </w:t>
      </w:r>
      <w:r w:rsidRPr="00C34B62">
        <w:rPr>
          <w:rFonts w:ascii="Arial" w:hAnsi="Arial" w:cs="Arial"/>
          <w:sz w:val="24"/>
          <w:szCs w:val="24"/>
        </w:rPr>
        <w:t xml:space="preserve">to these in the context of emerging technologies that harness people’s data from a variety of sources. </w:t>
      </w:r>
      <w:r w:rsidRPr="00C34B62">
        <w:rPr>
          <w:rFonts w:ascii="Arial" w:eastAsia="Calibri" w:hAnsi="Arial" w:cs="Arial"/>
          <w:sz w:val="24"/>
          <w:szCs w:val="24"/>
        </w:rPr>
        <w:t>Therefore</w:t>
      </w:r>
      <w:r w:rsidRPr="00C34B62">
        <w:rPr>
          <w:rFonts w:ascii="Arial" w:hAnsi="Arial" w:cs="Arial"/>
          <w:sz w:val="24"/>
          <w:szCs w:val="24"/>
        </w:rPr>
        <w:t>, we are conducting a series of focus groups and individual interviews with members of the public and with experts to explore these aims, and</w:t>
      </w:r>
      <w:r w:rsidR="005D6DC9" w:rsidRPr="00C34B62">
        <w:rPr>
          <w:rFonts w:ascii="Arial" w:hAnsi="Arial" w:cs="Arial"/>
          <w:sz w:val="24"/>
          <w:szCs w:val="24"/>
        </w:rPr>
        <w:t xml:space="preserve"> </w:t>
      </w:r>
      <w:r w:rsidRPr="00C34B62">
        <w:rPr>
          <w:rFonts w:ascii="Arial" w:eastAsia="Calibri" w:hAnsi="Arial" w:cs="Arial"/>
          <w:sz w:val="24"/>
          <w:szCs w:val="24"/>
        </w:rPr>
        <w:t>the</w:t>
      </w:r>
      <w:r w:rsidRPr="00C34B62">
        <w:rPr>
          <w:rFonts w:ascii="Arial" w:hAnsi="Arial" w:cs="Arial"/>
          <w:sz w:val="24"/>
          <w:szCs w:val="24"/>
        </w:rPr>
        <w:t xml:space="preserve"> findings will help inform a further study </w:t>
      </w:r>
      <w:r w:rsidR="005D6DC9" w:rsidRPr="00C34B62">
        <w:rPr>
          <w:rFonts w:ascii="Arial" w:hAnsi="Arial" w:cs="Arial"/>
          <w:sz w:val="24"/>
          <w:szCs w:val="24"/>
        </w:rPr>
        <w:t xml:space="preserve">intended </w:t>
      </w:r>
      <w:r w:rsidRPr="00C34B62">
        <w:rPr>
          <w:rFonts w:ascii="Arial" w:hAnsi="Arial" w:cs="Arial"/>
          <w:sz w:val="24"/>
          <w:szCs w:val="24"/>
        </w:rPr>
        <w:t xml:space="preserve">to elicit citizen preferences </w:t>
      </w:r>
      <w:r w:rsidR="005D6DC9" w:rsidRPr="00C34B62">
        <w:rPr>
          <w:rFonts w:ascii="Arial" w:hAnsi="Arial" w:cs="Arial"/>
          <w:sz w:val="24"/>
          <w:szCs w:val="24"/>
        </w:rPr>
        <w:t xml:space="preserve">regarding </w:t>
      </w:r>
      <w:r w:rsidRPr="00C34B62">
        <w:rPr>
          <w:rFonts w:ascii="Arial" w:hAnsi="Arial" w:cs="Arial"/>
          <w:sz w:val="24"/>
          <w:szCs w:val="24"/>
        </w:rPr>
        <w:t xml:space="preserve">governance called </w:t>
      </w:r>
      <w:r w:rsidR="005D6DC9" w:rsidRPr="00C34B62">
        <w:rPr>
          <w:rFonts w:ascii="Arial" w:hAnsi="Arial" w:cs="Arial"/>
          <w:sz w:val="24"/>
          <w:szCs w:val="24"/>
        </w:rPr>
        <w:t xml:space="preserve">the </w:t>
      </w:r>
      <w:r w:rsidRPr="00C34B62">
        <w:rPr>
          <w:rFonts w:ascii="Arial" w:hAnsi="Arial" w:cs="Arial"/>
          <w:sz w:val="24"/>
          <w:szCs w:val="24"/>
        </w:rPr>
        <w:t xml:space="preserve">Discrete Choice Experiment, </w:t>
      </w:r>
      <w:r w:rsidRPr="00C34B62">
        <w:rPr>
          <w:rFonts w:ascii="Arial" w:eastAsia="Calibri" w:hAnsi="Arial" w:cs="Arial"/>
          <w:sz w:val="24"/>
          <w:szCs w:val="24"/>
        </w:rPr>
        <w:t xml:space="preserve">which </w:t>
      </w:r>
      <w:r w:rsidRPr="00C34B62">
        <w:rPr>
          <w:rFonts w:ascii="Arial" w:hAnsi="Arial" w:cs="Arial"/>
          <w:sz w:val="24"/>
          <w:szCs w:val="24"/>
        </w:rPr>
        <w:t>will be conducted in Iceland, Sweden, Norway and the UK.</w:t>
      </w:r>
    </w:p>
    <w:p w14:paraId="4B333293" w14:textId="37A9CA8B" w:rsidR="00ED3D4C" w:rsidRPr="00C34B62" w:rsidRDefault="009C4434" w:rsidP="00ED3D4C">
      <w:pPr>
        <w:rPr>
          <w:rFonts w:ascii="Arial" w:hAnsi="Arial" w:cs="Arial"/>
          <w:sz w:val="24"/>
          <w:szCs w:val="24"/>
        </w:rPr>
      </w:pPr>
      <w:r w:rsidRPr="00C34B62">
        <w:rPr>
          <w:rFonts w:ascii="Arial" w:hAnsi="Arial" w:cs="Arial"/>
          <w:sz w:val="24"/>
          <w:szCs w:val="24"/>
        </w:rPr>
        <w:t xml:space="preserve">Our citizen focus groups are exploring </w:t>
      </w:r>
      <w:r w:rsidR="005D6DC9" w:rsidRPr="00C34B62">
        <w:rPr>
          <w:rFonts w:ascii="Arial" w:hAnsi="Arial" w:cs="Arial"/>
          <w:sz w:val="24"/>
          <w:szCs w:val="24"/>
        </w:rPr>
        <w:t xml:space="preserve">the </w:t>
      </w:r>
      <w:r w:rsidRPr="00C34B62">
        <w:rPr>
          <w:rFonts w:ascii="Arial" w:hAnsi="Arial" w:cs="Arial"/>
          <w:sz w:val="24"/>
          <w:szCs w:val="24"/>
        </w:rPr>
        <w:t>circumstances</w:t>
      </w:r>
      <w:r w:rsidR="005D6DC9" w:rsidRPr="00C34B62">
        <w:rPr>
          <w:rFonts w:ascii="Arial" w:hAnsi="Arial" w:cs="Arial"/>
          <w:sz w:val="24"/>
          <w:szCs w:val="24"/>
        </w:rPr>
        <w:t xml:space="preserve"> under which</w:t>
      </w:r>
      <w:r w:rsidRPr="00C34B62">
        <w:rPr>
          <w:rFonts w:ascii="Arial" w:hAnsi="Arial" w:cs="Arial"/>
          <w:sz w:val="24"/>
          <w:szCs w:val="24"/>
        </w:rPr>
        <w:t xml:space="preserve"> individuals judge the sharing of their health-relevant information to be inappropriate.</w:t>
      </w:r>
    </w:p>
    <w:p w14:paraId="06281D01" w14:textId="07CC0E51" w:rsidR="00CC276A" w:rsidRPr="00C34B62" w:rsidRDefault="00160E0D" w:rsidP="00ED3D4C">
      <w:pPr>
        <w:rPr>
          <w:rFonts w:ascii="Arial" w:hAnsi="Arial" w:cs="Arial"/>
          <w:sz w:val="24"/>
          <w:szCs w:val="24"/>
        </w:rPr>
      </w:pPr>
      <w:r w:rsidRPr="00C34B62">
        <w:rPr>
          <w:rFonts w:ascii="Arial" w:hAnsi="Arial" w:cs="Arial"/>
          <w:sz w:val="24"/>
          <w:szCs w:val="24"/>
        </w:rPr>
        <w:t>We have invited you as an expert in the area of health data sharing to contribute to our understanding of how data sharing is conducted and managed and identify additional issues that we might need to consider.</w:t>
      </w:r>
    </w:p>
    <w:p w14:paraId="4BED5C8B" w14:textId="09435DF9" w:rsidR="00ED3D4C" w:rsidRPr="00C34B62" w:rsidRDefault="009C4434" w:rsidP="00ED3D4C">
      <w:pPr>
        <w:rPr>
          <w:rFonts w:ascii="Arial" w:hAnsi="Arial" w:cs="Arial"/>
          <w:sz w:val="24"/>
          <w:szCs w:val="24"/>
        </w:rPr>
      </w:pPr>
      <w:r w:rsidRPr="00C34B62">
        <w:rPr>
          <w:rFonts w:ascii="Arial" w:hAnsi="Arial" w:cs="Arial"/>
          <w:sz w:val="24"/>
          <w:szCs w:val="24"/>
        </w:rPr>
        <w:t xml:space="preserve">The findings from </w:t>
      </w:r>
      <w:r w:rsidR="002B491D" w:rsidRPr="00C34B62">
        <w:rPr>
          <w:rFonts w:ascii="Arial" w:hAnsi="Arial" w:cs="Arial"/>
          <w:sz w:val="24"/>
          <w:szCs w:val="24"/>
        </w:rPr>
        <w:t xml:space="preserve">this </w:t>
      </w:r>
      <w:r w:rsidRPr="00C34B62">
        <w:rPr>
          <w:rFonts w:ascii="Arial" w:hAnsi="Arial" w:cs="Arial"/>
          <w:sz w:val="24"/>
          <w:szCs w:val="24"/>
        </w:rPr>
        <w:t xml:space="preserve">interview will be analysed, summarized, and later written up for publication in </w:t>
      </w:r>
      <w:r w:rsidR="002B491D" w:rsidRPr="00C34B62">
        <w:rPr>
          <w:rFonts w:ascii="Arial" w:hAnsi="Arial" w:cs="Arial"/>
          <w:sz w:val="24"/>
          <w:szCs w:val="24"/>
        </w:rPr>
        <w:t>peer-</w:t>
      </w:r>
      <w:r w:rsidRPr="00C34B62">
        <w:rPr>
          <w:rFonts w:ascii="Arial" w:hAnsi="Arial" w:cs="Arial"/>
          <w:sz w:val="24"/>
          <w:szCs w:val="24"/>
        </w:rPr>
        <w:t xml:space="preserve">reviewed journals. The results will also inform the development of a survey </w:t>
      </w:r>
      <w:r w:rsidR="002B491D" w:rsidRPr="00C34B62">
        <w:rPr>
          <w:rFonts w:ascii="Arial" w:hAnsi="Arial" w:cs="Arial"/>
          <w:sz w:val="24"/>
          <w:szCs w:val="24"/>
        </w:rPr>
        <w:t xml:space="preserve">designed </w:t>
      </w:r>
      <w:r w:rsidRPr="00C34B62">
        <w:rPr>
          <w:rFonts w:ascii="Arial" w:hAnsi="Arial" w:cs="Arial"/>
          <w:sz w:val="24"/>
          <w:szCs w:val="24"/>
        </w:rPr>
        <w:t xml:space="preserve">to measure people’s preferences </w:t>
      </w:r>
      <w:r w:rsidR="002B491D" w:rsidRPr="00C34B62">
        <w:rPr>
          <w:rFonts w:ascii="Arial" w:hAnsi="Arial" w:cs="Arial"/>
          <w:sz w:val="24"/>
          <w:szCs w:val="24"/>
        </w:rPr>
        <w:t xml:space="preserve">regarding </w:t>
      </w:r>
      <w:r w:rsidRPr="00C34B62">
        <w:rPr>
          <w:rFonts w:ascii="Arial" w:hAnsi="Arial" w:cs="Arial"/>
          <w:sz w:val="24"/>
          <w:szCs w:val="24"/>
        </w:rPr>
        <w:t>digital health data sharing governance.</w:t>
      </w:r>
    </w:p>
    <w:p w14:paraId="6C042EA3" w14:textId="7878CDD4" w:rsidR="00ED3D4C" w:rsidRPr="00C34B62" w:rsidRDefault="009C4434" w:rsidP="00ED3D4C">
      <w:pPr>
        <w:rPr>
          <w:rFonts w:ascii="Arial" w:hAnsi="Arial" w:cs="Arial"/>
          <w:sz w:val="24"/>
          <w:szCs w:val="24"/>
        </w:rPr>
      </w:pPr>
      <w:r w:rsidRPr="00C34B62">
        <w:rPr>
          <w:rFonts w:ascii="Arial" w:hAnsi="Arial" w:cs="Arial"/>
          <w:sz w:val="24"/>
          <w:szCs w:val="24"/>
        </w:rPr>
        <w:t xml:space="preserve">We will begin with some </w:t>
      </w:r>
      <w:r w:rsidR="002B491D" w:rsidRPr="00C34B62">
        <w:rPr>
          <w:rFonts w:ascii="Arial" w:hAnsi="Arial" w:cs="Arial"/>
          <w:sz w:val="24"/>
          <w:szCs w:val="24"/>
        </w:rPr>
        <w:t xml:space="preserve">introductory </w:t>
      </w:r>
      <w:r w:rsidRPr="00C34B62">
        <w:rPr>
          <w:rFonts w:ascii="Arial" w:hAnsi="Arial" w:cs="Arial"/>
          <w:sz w:val="24"/>
          <w:szCs w:val="24"/>
        </w:rPr>
        <w:t>questions about health data sharing and use, and then I will ask you to consider and share your thoughts about that</w:t>
      </w:r>
      <w:r w:rsidR="002B491D" w:rsidRPr="00C34B62">
        <w:rPr>
          <w:rFonts w:ascii="Arial" w:hAnsi="Arial" w:cs="Arial"/>
          <w:sz w:val="24"/>
          <w:szCs w:val="24"/>
        </w:rPr>
        <w:t xml:space="preserve"> topic</w:t>
      </w:r>
      <w:r w:rsidRPr="00C34B62">
        <w:rPr>
          <w:rFonts w:ascii="Arial" w:hAnsi="Arial" w:cs="Arial"/>
          <w:sz w:val="24"/>
          <w:szCs w:val="24"/>
        </w:rPr>
        <w:t>.</w:t>
      </w:r>
    </w:p>
    <w:p w14:paraId="777E23DD" w14:textId="5486EC2D" w:rsidR="00ED3D4C" w:rsidRPr="00C34B62" w:rsidRDefault="009C4434" w:rsidP="00ED3D4C">
      <w:pPr>
        <w:rPr>
          <w:rFonts w:ascii="Arial" w:hAnsi="Arial" w:cs="Arial"/>
          <w:sz w:val="24"/>
          <w:szCs w:val="24"/>
        </w:rPr>
      </w:pPr>
      <w:r w:rsidRPr="00C34B62">
        <w:rPr>
          <w:rFonts w:ascii="Arial" w:hAnsi="Arial" w:cs="Arial"/>
          <w:sz w:val="24"/>
          <w:szCs w:val="24"/>
        </w:rPr>
        <w:t>Please note that there are no right or wrong answers. It is important to emphasize that your participation is voluntary; it is possible to withdraw from the study at any time, even during</w:t>
      </w:r>
      <w:r w:rsidR="002B491D" w:rsidRPr="00C34B62">
        <w:rPr>
          <w:rFonts w:ascii="Arial" w:hAnsi="Arial" w:cs="Arial"/>
          <w:sz w:val="24"/>
          <w:szCs w:val="24"/>
        </w:rPr>
        <w:t xml:space="preserve"> the discussion</w:t>
      </w:r>
      <w:r w:rsidRPr="00C34B62">
        <w:rPr>
          <w:rFonts w:ascii="Arial" w:hAnsi="Arial" w:cs="Arial"/>
          <w:sz w:val="24"/>
          <w:szCs w:val="24"/>
        </w:rPr>
        <w:t xml:space="preserve"> or after the discussion has taken place. Please note that this discussion will be audio recorded and will later be transcribed by a transcription firm.</w:t>
      </w:r>
    </w:p>
    <w:p w14:paraId="3D32D0D8" w14:textId="13FB3EBE" w:rsidR="00ED3D4C" w:rsidRPr="00C34B62" w:rsidRDefault="009C4434" w:rsidP="00ED3D4C">
      <w:pPr>
        <w:rPr>
          <w:rFonts w:ascii="Arial" w:hAnsi="Arial" w:cs="Arial"/>
          <w:sz w:val="24"/>
          <w:szCs w:val="24"/>
        </w:rPr>
      </w:pPr>
      <w:r w:rsidRPr="00C34B62">
        <w:rPr>
          <w:rFonts w:ascii="Arial" w:hAnsi="Arial" w:cs="Arial"/>
          <w:sz w:val="24"/>
          <w:szCs w:val="24"/>
        </w:rPr>
        <w:t>Are there any questions before we begin the interview?</w:t>
      </w:r>
    </w:p>
    <w:p w14:paraId="6E93AFAA" w14:textId="77777777" w:rsidR="009D6D82" w:rsidRPr="00C34B62" w:rsidRDefault="009D6D82" w:rsidP="00EE4DA0">
      <w:pPr>
        <w:rPr>
          <w:rFonts w:ascii="Arial" w:hAnsi="Arial" w:cs="Arial"/>
          <w:b/>
          <w:sz w:val="24"/>
          <w:szCs w:val="24"/>
        </w:rPr>
      </w:pPr>
    </w:p>
    <w:p w14:paraId="32C70C5D" w14:textId="3958BA4D" w:rsidR="00ED3D4C" w:rsidRPr="00C34B62" w:rsidRDefault="000D2213" w:rsidP="00EE4DA0">
      <w:pPr>
        <w:rPr>
          <w:rFonts w:ascii="Arial" w:hAnsi="Arial" w:cs="Arial"/>
          <w:b/>
          <w:sz w:val="24"/>
          <w:szCs w:val="24"/>
        </w:rPr>
      </w:pPr>
      <w:r w:rsidRPr="00C34B62">
        <w:rPr>
          <w:rFonts w:ascii="Arial" w:hAnsi="Arial" w:cs="Arial"/>
          <w:b/>
          <w:sz w:val="24"/>
          <w:szCs w:val="24"/>
        </w:rPr>
        <w:lastRenderedPageBreak/>
        <w:t>Questions</w:t>
      </w:r>
    </w:p>
    <w:p w14:paraId="19320C27" w14:textId="77777777" w:rsidR="006A359E" w:rsidRPr="00C34B62" w:rsidRDefault="000D2213" w:rsidP="00EE4DA0">
      <w:pPr>
        <w:rPr>
          <w:rFonts w:ascii="Arial" w:hAnsi="Arial" w:cs="Arial"/>
          <w:i/>
          <w:sz w:val="24"/>
          <w:szCs w:val="24"/>
          <w:u w:val="single"/>
        </w:rPr>
      </w:pPr>
      <w:r w:rsidRPr="00C34B62">
        <w:rPr>
          <w:rFonts w:ascii="Arial" w:hAnsi="Arial" w:cs="Arial"/>
          <w:i/>
          <w:sz w:val="24"/>
          <w:szCs w:val="24"/>
          <w:u w:val="single"/>
        </w:rPr>
        <w:t>Opening questions – warm up round (15 minutes)</w:t>
      </w:r>
    </w:p>
    <w:p w14:paraId="3008E8C5" w14:textId="571F5EE7" w:rsidR="009D6D82" w:rsidRPr="00C34B62" w:rsidRDefault="009C4434" w:rsidP="00EE4DA0">
      <w:pPr>
        <w:rPr>
          <w:rFonts w:ascii="Arial" w:hAnsi="Arial" w:cs="Arial"/>
          <w:sz w:val="24"/>
          <w:szCs w:val="24"/>
        </w:rPr>
      </w:pPr>
      <w:r w:rsidRPr="00C34B62">
        <w:rPr>
          <w:rFonts w:ascii="Arial" w:hAnsi="Arial" w:cs="Arial"/>
          <w:sz w:val="24"/>
          <w:szCs w:val="24"/>
        </w:rPr>
        <w:t>1a. Can you start by telling me what you do that involves data collection</w:t>
      </w:r>
      <w:r w:rsidR="002B491D" w:rsidRPr="00C34B62">
        <w:rPr>
          <w:rFonts w:ascii="Arial" w:hAnsi="Arial" w:cs="Arial"/>
          <w:sz w:val="24"/>
          <w:szCs w:val="24"/>
        </w:rPr>
        <w:t xml:space="preserve"> and the </w:t>
      </w:r>
      <w:r w:rsidRPr="00C34B62">
        <w:rPr>
          <w:rFonts w:ascii="Arial" w:hAnsi="Arial" w:cs="Arial"/>
          <w:sz w:val="24"/>
          <w:szCs w:val="24"/>
        </w:rPr>
        <w:t>use and sharing</w:t>
      </w:r>
      <w:r w:rsidR="002B491D" w:rsidRPr="00C34B62">
        <w:rPr>
          <w:rFonts w:ascii="Arial" w:hAnsi="Arial" w:cs="Arial"/>
          <w:sz w:val="24"/>
          <w:szCs w:val="24"/>
        </w:rPr>
        <w:t xml:space="preserve"> of</w:t>
      </w:r>
      <w:r w:rsidRPr="00C34B62">
        <w:rPr>
          <w:rFonts w:ascii="Arial" w:hAnsi="Arial" w:cs="Arial"/>
          <w:sz w:val="24"/>
          <w:szCs w:val="24"/>
        </w:rPr>
        <w:t xml:space="preserve"> individual-level health data?</w:t>
      </w:r>
    </w:p>
    <w:p w14:paraId="231272C9" w14:textId="5BC37F3D" w:rsidR="004B3E6C" w:rsidRPr="00C34B62" w:rsidRDefault="005052B4" w:rsidP="00A90DC1">
      <w:pPr>
        <w:ind w:left="720"/>
        <w:rPr>
          <w:rFonts w:ascii="Arial" w:hAnsi="Arial" w:cs="Arial"/>
          <w:sz w:val="24"/>
          <w:szCs w:val="24"/>
        </w:rPr>
      </w:pPr>
      <w:r w:rsidRPr="00C34B62">
        <w:rPr>
          <w:rFonts w:ascii="Arial" w:hAnsi="Arial" w:cs="Arial"/>
          <w:sz w:val="24"/>
          <w:szCs w:val="24"/>
        </w:rPr>
        <w:t xml:space="preserve">Prompt: In regard to the sharing of </w:t>
      </w:r>
      <w:r w:rsidR="002B491D" w:rsidRPr="00C34B62">
        <w:rPr>
          <w:rFonts w:ascii="Arial" w:hAnsi="Arial" w:cs="Arial"/>
          <w:sz w:val="24"/>
          <w:szCs w:val="24"/>
        </w:rPr>
        <w:t>health-</w:t>
      </w:r>
      <w:r w:rsidRPr="00C34B62">
        <w:rPr>
          <w:rFonts w:ascii="Arial" w:hAnsi="Arial" w:cs="Arial"/>
          <w:sz w:val="24"/>
          <w:szCs w:val="24"/>
        </w:rPr>
        <w:t>related data in your area of work, can you give me examples of the types of data that might be shared and for what purposes</w:t>
      </w:r>
      <w:r w:rsidR="002B491D" w:rsidRPr="00C34B62">
        <w:rPr>
          <w:rFonts w:ascii="Arial" w:hAnsi="Arial" w:cs="Arial"/>
          <w:sz w:val="24"/>
          <w:szCs w:val="24"/>
        </w:rPr>
        <w:t xml:space="preserve"> they are shared</w:t>
      </w:r>
      <w:r w:rsidRPr="00C34B62">
        <w:rPr>
          <w:rFonts w:ascii="Arial" w:hAnsi="Arial" w:cs="Arial"/>
          <w:sz w:val="24"/>
          <w:szCs w:val="24"/>
        </w:rPr>
        <w:t xml:space="preserve">? </w:t>
      </w:r>
      <w:r w:rsidR="002B491D" w:rsidRPr="00C34B62">
        <w:rPr>
          <w:rFonts w:ascii="Arial" w:hAnsi="Arial" w:cs="Arial"/>
          <w:sz w:val="24"/>
          <w:szCs w:val="24"/>
        </w:rPr>
        <w:t xml:space="preserve">With </w:t>
      </w:r>
      <w:r w:rsidRPr="00C34B62">
        <w:rPr>
          <w:rFonts w:ascii="Arial" w:hAnsi="Arial" w:cs="Arial"/>
          <w:sz w:val="24"/>
          <w:szCs w:val="24"/>
        </w:rPr>
        <w:t xml:space="preserve">whom do you share </w:t>
      </w:r>
      <w:r w:rsidR="002B491D" w:rsidRPr="00C34B62">
        <w:rPr>
          <w:rFonts w:ascii="Arial" w:hAnsi="Arial" w:cs="Arial"/>
          <w:sz w:val="24"/>
          <w:szCs w:val="24"/>
        </w:rPr>
        <w:t>these data</w:t>
      </w:r>
      <w:r w:rsidRPr="00C34B62">
        <w:rPr>
          <w:rFonts w:ascii="Arial" w:hAnsi="Arial" w:cs="Arial"/>
          <w:sz w:val="24"/>
          <w:szCs w:val="24"/>
        </w:rPr>
        <w:t>? How do you think this might change in the next 5-10 years? What digital technologies do you use?</w:t>
      </w:r>
    </w:p>
    <w:p w14:paraId="2734088A" w14:textId="75F52F02" w:rsidR="00DB494C" w:rsidRPr="00C34B62" w:rsidRDefault="009C4434" w:rsidP="00DB494C">
      <w:pPr>
        <w:rPr>
          <w:rFonts w:ascii="Arial" w:hAnsi="Arial" w:cs="Arial"/>
          <w:sz w:val="24"/>
          <w:szCs w:val="24"/>
        </w:rPr>
      </w:pPr>
      <w:r w:rsidRPr="00C34B62">
        <w:rPr>
          <w:rFonts w:ascii="Arial" w:hAnsi="Arial" w:cs="Arial"/>
          <w:sz w:val="24"/>
          <w:szCs w:val="24"/>
        </w:rPr>
        <w:t xml:space="preserve">1b. What are the important factors you consider when health data </w:t>
      </w:r>
      <w:r w:rsidRPr="00C34B62">
        <w:rPr>
          <w:rFonts w:ascii="Arial" w:eastAsia="Calibri" w:hAnsi="Arial" w:cs="Arial"/>
          <w:sz w:val="24"/>
          <w:szCs w:val="24"/>
        </w:rPr>
        <w:t>are</w:t>
      </w:r>
      <w:r w:rsidRPr="00C34B62">
        <w:rPr>
          <w:rFonts w:ascii="Arial" w:hAnsi="Arial" w:cs="Arial"/>
          <w:sz w:val="24"/>
          <w:szCs w:val="24"/>
        </w:rPr>
        <w:t xml:space="preserve"> being shared and used?</w:t>
      </w:r>
    </w:p>
    <w:p w14:paraId="185DA9F4" w14:textId="491A35AC" w:rsidR="007413C3" w:rsidRPr="00C34B62" w:rsidRDefault="00F0153E" w:rsidP="007413C3">
      <w:pPr>
        <w:rPr>
          <w:rFonts w:ascii="Arial" w:hAnsi="Arial" w:cs="Arial"/>
          <w:sz w:val="24"/>
          <w:szCs w:val="24"/>
        </w:rPr>
      </w:pPr>
      <w:r w:rsidRPr="00C34B62">
        <w:rPr>
          <w:rFonts w:ascii="Arial" w:hAnsi="Arial" w:cs="Arial"/>
          <w:sz w:val="24"/>
          <w:szCs w:val="24"/>
        </w:rPr>
        <w:t xml:space="preserve">1c. Can you describe the risks and benefits </w:t>
      </w:r>
      <w:r w:rsidR="002B491D" w:rsidRPr="00C34B62">
        <w:rPr>
          <w:rFonts w:ascii="Arial" w:hAnsi="Arial" w:cs="Arial"/>
          <w:sz w:val="24"/>
          <w:szCs w:val="24"/>
        </w:rPr>
        <w:t xml:space="preserve">experienced by </w:t>
      </w:r>
      <w:r w:rsidRPr="00C34B62">
        <w:rPr>
          <w:rFonts w:ascii="Arial" w:hAnsi="Arial" w:cs="Arial"/>
          <w:sz w:val="24"/>
          <w:szCs w:val="24"/>
        </w:rPr>
        <w:t xml:space="preserve">data subjects when their health data </w:t>
      </w:r>
      <w:r w:rsidR="009C4434" w:rsidRPr="00C34B62">
        <w:rPr>
          <w:rFonts w:ascii="Arial" w:eastAsia="Calibri" w:hAnsi="Arial" w:cs="Arial"/>
          <w:sz w:val="24"/>
          <w:szCs w:val="24"/>
        </w:rPr>
        <w:t>are</w:t>
      </w:r>
      <w:r w:rsidRPr="00C34B62">
        <w:rPr>
          <w:rFonts w:ascii="Arial" w:hAnsi="Arial" w:cs="Arial"/>
          <w:sz w:val="24"/>
          <w:szCs w:val="24"/>
        </w:rPr>
        <w:t xml:space="preserve"> shared for different purposes and </w:t>
      </w:r>
      <w:r w:rsidR="002B491D" w:rsidRPr="00C34B62">
        <w:rPr>
          <w:rFonts w:ascii="Arial" w:hAnsi="Arial" w:cs="Arial"/>
          <w:sz w:val="24"/>
          <w:szCs w:val="24"/>
        </w:rPr>
        <w:t xml:space="preserve">with </w:t>
      </w:r>
      <w:r w:rsidRPr="00C34B62">
        <w:rPr>
          <w:rFonts w:ascii="Arial" w:hAnsi="Arial" w:cs="Arial"/>
          <w:sz w:val="24"/>
          <w:szCs w:val="24"/>
        </w:rPr>
        <w:t xml:space="preserve">third parties? How do you consider the risks </w:t>
      </w:r>
      <w:r w:rsidR="002B491D" w:rsidRPr="00C34B62">
        <w:rPr>
          <w:rFonts w:ascii="Arial" w:hAnsi="Arial" w:cs="Arial"/>
          <w:sz w:val="24"/>
          <w:szCs w:val="24"/>
        </w:rPr>
        <w:t xml:space="preserve">when making </w:t>
      </w:r>
      <w:r w:rsidRPr="00C34B62">
        <w:rPr>
          <w:rFonts w:ascii="Arial" w:hAnsi="Arial" w:cs="Arial"/>
          <w:sz w:val="24"/>
          <w:szCs w:val="24"/>
        </w:rPr>
        <w:t>decisions to share data?</w:t>
      </w:r>
    </w:p>
    <w:p w14:paraId="5DED7593" w14:textId="77777777" w:rsidR="0042456F" w:rsidRPr="00C34B62" w:rsidRDefault="00942714" w:rsidP="00EE4DA0">
      <w:pPr>
        <w:rPr>
          <w:rFonts w:ascii="Arial" w:hAnsi="Arial" w:cs="Arial"/>
          <w:i/>
          <w:sz w:val="24"/>
          <w:szCs w:val="24"/>
          <w:u w:val="single"/>
        </w:rPr>
      </w:pPr>
      <w:r w:rsidRPr="00C34B62">
        <w:rPr>
          <w:rFonts w:ascii="Arial" w:hAnsi="Arial" w:cs="Arial"/>
          <w:i/>
          <w:sz w:val="24"/>
          <w:szCs w:val="24"/>
          <w:u w:val="single"/>
        </w:rPr>
        <w:t>Governance and oversight of data sharing (20 minutes)</w:t>
      </w:r>
    </w:p>
    <w:p w14:paraId="6BC37336" w14:textId="0D89F5B5" w:rsidR="00ED2728" w:rsidRPr="00C34B62" w:rsidRDefault="00A938BC" w:rsidP="00ED2728">
      <w:pPr>
        <w:rPr>
          <w:rFonts w:ascii="Arial" w:hAnsi="Arial" w:cs="Arial"/>
          <w:sz w:val="24"/>
          <w:szCs w:val="24"/>
        </w:rPr>
      </w:pPr>
      <w:r w:rsidRPr="00C34B62">
        <w:rPr>
          <w:rFonts w:ascii="Arial" w:hAnsi="Arial" w:cs="Arial"/>
          <w:sz w:val="24"/>
          <w:szCs w:val="24"/>
        </w:rPr>
        <w:t>2a. What approvals, processes and guidelines are employed for secondary uses of data in your area of work?</w:t>
      </w:r>
    </w:p>
    <w:p w14:paraId="664F435A" w14:textId="6E65B15F" w:rsidR="00850B73" w:rsidRPr="00C34B62" w:rsidRDefault="00FF3B43" w:rsidP="00EE4DA0">
      <w:pPr>
        <w:rPr>
          <w:rFonts w:ascii="Arial" w:hAnsi="Arial" w:cs="Arial"/>
          <w:sz w:val="24"/>
          <w:szCs w:val="24"/>
        </w:rPr>
      </w:pPr>
      <w:r w:rsidRPr="00C34B62">
        <w:rPr>
          <w:rFonts w:ascii="Arial" w:hAnsi="Arial" w:cs="Arial"/>
          <w:sz w:val="24"/>
          <w:szCs w:val="24"/>
        </w:rPr>
        <w:t xml:space="preserve">2b. In your opinion, how do these affect your area of work? </w:t>
      </w:r>
      <w:r w:rsidR="002B491D" w:rsidRPr="00C34B62">
        <w:rPr>
          <w:rFonts w:ascii="Arial" w:hAnsi="Arial" w:cs="Arial"/>
          <w:sz w:val="24"/>
          <w:szCs w:val="24"/>
        </w:rPr>
        <w:t>I</w:t>
      </w:r>
      <w:r w:rsidRPr="00C34B62">
        <w:rPr>
          <w:rFonts w:ascii="Arial" w:hAnsi="Arial" w:cs="Arial"/>
          <w:sz w:val="24"/>
          <w:szCs w:val="24"/>
        </w:rPr>
        <w:t>f applicable, what about future practice?</w:t>
      </w:r>
    </w:p>
    <w:p w14:paraId="09D7B39B" w14:textId="4973AC9E" w:rsidR="00AF3F81" w:rsidRPr="00C34B62" w:rsidRDefault="00942714" w:rsidP="00EE4DA0">
      <w:pPr>
        <w:rPr>
          <w:rFonts w:ascii="Arial" w:hAnsi="Arial" w:cs="Arial"/>
          <w:i/>
          <w:sz w:val="24"/>
          <w:szCs w:val="24"/>
          <w:u w:val="single"/>
        </w:rPr>
      </w:pPr>
      <w:r w:rsidRPr="00C34B62">
        <w:rPr>
          <w:rFonts w:ascii="Arial" w:hAnsi="Arial" w:cs="Arial"/>
          <w:i/>
          <w:sz w:val="24"/>
          <w:szCs w:val="24"/>
          <w:u w:val="single"/>
        </w:rPr>
        <w:t xml:space="preserve">Barriers and facilitators </w:t>
      </w:r>
      <w:r w:rsidR="002B491D" w:rsidRPr="00C34B62">
        <w:rPr>
          <w:rFonts w:ascii="Arial" w:hAnsi="Arial" w:cs="Arial"/>
          <w:i/>
          <w:sz w:val="24"/>
          <w:szCs w:val="24"/>
          <w:u w:val="single"/>
        </w:rPr>
        <w:t xml:space="preserve">in governing </w:t>
      </w:r>
      <w:r w:rsidRPr="00C34B62">
        <w:rPr>
          <w:rFonts w:ascii="Arial" w:hAnsi="Arial" w:cs="Arial"/>
          <w:i/>
          <w:sz w:val="24"/>
          <w:szCs w:val="24"/>
          <w:u w:val="single"/>
        </w:rPr>
        <w:t>health data</w:t>
      </w:r>
      <w:r w:rsidR="002B491D" w:rsidRPr="00C34B62">
        <w:rPr>
          <w:rFonts w:ascii="Arial" w:hAnsi="Arial" w:cs="Arial"/>
          <w:i/>
          <w:sz w:val="24"/>
          <w:szCs w:val="24"/>
          <w:u w:val="single"/>
        </w:rPr>
        <w:t xml:space="preserve"> sharing</w:t>
      </w:r>
      <w:r w:rsidRPr="00C34B62">
        <w:rPr>
          <w:rFonts w:ascii="Arial" w:hAnsi="Arial" w:cs="Arial"/>
          <w:i/>
          <w:sz w:val="24"/>
          <w:szCs w:val="24"/>
          <w:u w:val="single"/>
        </w:rPr>
        <w:t xml:space="preserve"> (30 minutes)</w:t>
      </w:r>
    </w:p>
    <w:p w14:paraId="331207F8" w14:textId="77777777" w:rsidR="00552897" w:rsidRPr="00C34B62" w:rsidRDefault="009C4434" w:rsidP="00EE4DA0">
      <w:pPr>
        <w:rPr>
          <w:rFonts w:ascii="Arial" w:hAnsi="Arial" w:cs="Arial"/>
          <w:sz w:val="24"/>
          <w:szCs w:val="24"/>
        </w:rPr>
      </w:pPr>
      <w:r w:rsidRPr="00C34B62">
        <w:rPr>
          <w:rFonts w:ascii="Arial" w:hAnsi="Arial" w:cs="Arial"/>
          <w:sz w:val="24"/>
          <w:szCs w:val="24"/>
        </w:rPr>
        <w:t>I would now like to ask you some questions about the application or implementation and use of different oversight or governance mechanisms you have mentioned.</w:t>
      </w:r>
    </w:p>
    <w:p w14:paraId="2CA4676B" w14:textId="2E764CEF" w:rsidR="00FA27BC" w:rsidRPr="00C34B62" w:rsidRDefault="00B07894" w:rsidP="00EE4DA0">
      <w:pPr>
        <w:rPr>
          <w:rFonts w:ascii="Arial" w:hAnsi="Arial" w:cs="Arial"/>
          <w:sz w:val="24"/>
          <w:szCs w:val="24"/>
        </w:rPr>
      </w:pPr>
      <w:r w:rsidRPr="00C34B62">
        <w:rPr>
          <w:rFonts w:ascii="Arial" w:hAnsi="Arial" w:cs="Arial"/>
          <w:sz w:val="24"/>
          <w:szCs w:val="24"/>
        </w:rPr>
        <w:t>3a. Are</w:t>
      </w:r>
      <w:r w:rsidR="00890B83" w:rsidRPr="00C34B62">
        <w:rPr>
          <w:rFonts w:ascii="Arial" w:hAnsi="Arial" w:cs="Arial"/>
          <w:sz w:val="24"/>
          <w:szCs w:val="24"/>
        </w:rPr>
        <w:t xml:space="preserve"> the</w:t>
      </w:r>
      <w:r w:rsidRPr="00C34B62">
        <w:rPr>
          <w:rFonts w:ascii="Arial" w:hAnsi="Arial" w:cs="Arial"/>
          <w:sz w:val="24"/>
          <w:szCs w:val="24"/>
        </w:rPr>
        <w:t xml:space="preserve"> current governance and oversight mechanisms we talked about sufficient for protecting data subjects, or is there more to be done? </w:t>
      </w:r>
      <w:r w:rsidR="00890B83" w:rsidRPr="00C34B62">
        <w:rPr>
          <w:rFonts w:ascii="Arial" w:hAnsi="Arial" w:cs="Arial"/>
          <w:sz w:val="24"/>
          <w:szCs w:val="24"/>
        </w:rPr>
        <w:t>F</w:t>
      </w:r>
      <w:r w:rsidRPr="00C34B62">
        <w:rPr>
          <w:rFonts w:ascii="Arial" w:hAnsi="Arial" w:cs="Arial"/>
          <w:sz w:val="24"/>
          <w:szCs w:val="24"/>
        </w:rPr>
        <w:t>rom a user perspective, are these well delineated?</w:t>
      </w:r>
      <w:bookmarkStart w:id="0" w:name="_GoBack"/>
      <w:bookmarkEnd w:id="0"/>
    </w:p>
    <w:p w14:paraId="3A204C36" w14:textId="4EB7FAE8" w:rsidR="006770A9" w:rsidRPr="00C34B62" w:rsidRDefault="00F01D90" w:rsidP="00EE4DA0">
      <w:pPr>
        <w:rPr>
          <w:rFonts w:ascii="Arial" w:hAnsi="Arial" w:cs="Arial"/>
          <w:sz w:val="24"/>
          <w:szCs w:val="24"/>
        </w:rPr>
      </w:pPr>
      <w:r w:rsidRPr="00C34B62">
        <w:rPr>
          <w:rFonts w:ascii="Arial" w:hAnsi="Arial" w:cs="Arial"/>
          <w:sz w:val="24"/>
          <w:szCs w:val="24"/>
        </w:rPr>
        <w:t>3b. Are there any oversight or governance mechanisms that need to be better developed and adopted more widely?</w:t>
      </w:r>
    </w:p>
    <w:p w14:paraId="3DDAA8F6" w14:textId="3F6385A6" w:rsidR="00B81420" w:rsidRPr="00C34B62" w:rsidRDefault="009C4434" w:rsidP="00EE4DA0">
      <w:pPr>
        <w:rPr>
          <w:rFonts w:ascii="Arial" w:hAnsi="Arial" w:cs="Arial"/>
          <w:sz w:val="24"/>
          <w:szCs w:val="24"/>
        </w:rPr>
      </w:pPr>
      <w:r w:rsidRPr="00C34B62">
        <w:rPr>
          <w:rFonts w:ascii="Arial" w:hAnsi="Arial" w:cs="Arial"/>
          <w:sz w:val="24"/>
          <w:szCs w:val="24"/>
        </w:rPr>
        <w:t xml:space="preserve">3c. In your opinion, who should </w:t>
      </w:r>
      <w:r w:rsidR="00890B83" w:rsidRPr="00C34B62">
        <w:rPr>
          <w:rFonts w:ascii="Arial" w:hAnsi="Arial" w:cs="Arial"/>
          <w:sz w:val="24"/>
          <w:szCs w:val="24"/>
        </w:rPr>
        <w:t xml:space="preserve">be responsible </w:t>
      </w:r>
      <w:r w:rsidRPr="00C34B62">
        <w:rPr>
          <w:rFonts w:ascii="Arial" w:hAnsi="Arial" w:cs="Arial"/>
          <w:sz w:val="24"/>
          <w:szCs w:val="24"/>
        </w:rPr>
        <w:t xml:space="preserve">and </w:t>
      </w:r>
      <w:r w:rsidR="00890B83" w:rsidRPr="00C34B62">
        <w:rPr>
          <w:rFonts w:ascii="Arial" w:hAnsi="Arial" w:cs="Arial"/>
          <w:sz w:val="24"/>
          <w:szCs w:val="24"/>
        </w:rPr>
        <w:t xml:space="preserve">accountable </w:t>
      </w:r>
      <w:r w:rsidRPr="00C34B62">
        <w:rPr>
          <w:rFonts w:ascii="Arial" w:hAnsi="Arial" w:cs="Arial"/>
          <w:sz w:val="24"/>
          <w:szCs w:val="24"/>
        </w:rPr>
        <w:t>for the sharing of digital health data?</w:t>
      </w:r>
    </w:p>
    <w:p w14:paraId="460C545E" w14:textId="77777777" w:rsidR="000C235F" w:rsidRPr="00C34B62" w:rsidRDefault="00942714" w:rsidP="0038528F">
      <w:pPr>
        <w:rPr>
          <w:rFonts w:ascii="Arial" w:hAnsi="Arial" w:cs="Arial"/>
          <w:i/>
          <w:sz w:val="24"/>
          <w:szCs w:val="24"/>
          <w:u w:val="single"/>
        </w:rPr>
      </w:pPr>
      <w:r w:rsidRPr="00C34B62">
        <w:rPr>
          <w:rFonts w:ascii="Arial" w:hAnsi="Arial" w:cs="Arial"/>
          <w:i/>
          <w:sz w:val="24"/>
          <w:szCs w:val="24"/>
          <w:u w:val="single"/>
        </w:rPr>
        <w:t>Closing questions (5 minutes)</w:t>
      </w:r>
    </w:p>
    <w:p w14:paraId="620D7BEE" w14:textId="61ABB304" w:rsidR="00233948" w:rsidRPr="00C34B62" w:rsidRDefault="002B03FA" w:rsidP="0038528F">
      <w:pPr>
        <w:rPr>
          <w:rFonts w:ascii="Arial" w:hAnsi="Arial" w:cs="Arial"/>
          <w:sz w:val="24"/>
          <w:szCs w:val="24"/>
        </w:rPr>
      </w:pPr>
      <w:r w:rsidRPr="00C34B62">
        <w:rPr>
          <w:rFonts w:ascii="Arial" w:hAnsi="Arial" w:cs="Arial"/>
          <w:sz w:val="24"/>
          <w:szCs w:val="24"/>
        </w:rPr>
        <w:t xml:space="preserve">4a. We have now discussed your perspective </w:t>
      </w:r>
      <w:r w:rsidR="00890B83" w:rsidRPr="00C34B62">
        <w:rPr>
          <w:rFonts w:ascii="Arial" w:hAnsi="Arial" w:cs="Arial"/>
          <w:sz w:val="24"/>
          <w:szCs w:val="24"/>
        </w:rPr>
        <w:t xml:space="preserve">on </w:t>
      </w:r>
      <w:r w:rsidRPr="00C34B62">
        <w:rPr>
          <w:rFonts w:ascii="Arial" w:hAnsi="Arial" w:cs="Arial"/>
          <w:sz w:val="24"/>
          <w:szCs w:val="24"/>
        </w:rPr>
        <w:t>health-relevant data</w:t>
      </w:r>
      <w:r w:rsidR="00890B83" w:rsidRPr="00C34B62">
        <w:rPr>
          <w:rFonts w:ascii="Arial" w:hAnsi="Arial" w:cs="Arial"/>
          <w:sz w:val="24"/>
          <w:szCs w:val="24"/>
        </w:rPr>
        <w:t xml:space="preserve"> sharing;</w:t>
      </w:r>
      <w:r w:rsidRPr="00C34B62">
        <w:rPr>
          <w:rFonts w:ascii="Arial" w:hAnsi="Arial" w:cs="Arial"/>
          <w:sz w:val="24"/>
          <w:szCs w:val="24"/>
        </w:rPr>
        <w:t xml:space="preserve"> are there any final thoughts?</w:t>
      </w:r>
    </w:p>
    <w:p w14:paraId="3A5834E0" w14:textId="12FF82B0" w:rsidR="002B03FA" w:rsidRPr="00C34B62" w:rsidRDefault="009C4434" w:rsidP="0038528F">
      <w:pPr>
        <w:rPr>
          <w:rFonts w:ascii="Arial" w:hAnsi="Arial" w:cs="Arial"/>
          <w:sz w:val="24"/>
          <w:szCs w:val="24"/>
        </w:rPr>
      </w:pPr>
      <w:r w:rsidRPr="00C34B62">
        <w:rPr>
          <w:rFonts w:ascii="Arial" w:hAnsi="Arial" w:cs="Arial"/>
          <w:sz w:val="24"/>
          <w:szCs w:val="24"/>
        </w:rPr>
        <w:t>4b. Is there anything we haven’t discussed that you would like to mention?</w:t>
      </w:r>
    </w:p>
    <w:p w14:paraId="618B183E" w14:textId="77777777" w:rsidR="00AA22E8" w:rsidRDefault="00AA22E8" w:rsidP="00265081">
      <w:pPr>
        <w:tabs>
          <w:tab w:val="left" w:pos="3381"/>
        </w:tabs>
        <w:rPr>
          <w:rFonts w:ascii="Arial" w:hAnsi="Arial" w:cs="Arial"/>
          <w:b/>
          <w:sz w:val="24"/>
          <w:szCs w:val="24"/>
        </w:rPr>
      </w:pPr>
    </w:p>
    <w:p w14:paraId="64F13FED" w14:textId="4AB3748D" w:rsidR="005C36B9" w:rsidRPr="00C34B62" w:rsidRDefault="009C4434" w:rsidP="00265081">
      <w:pPr>
        <w:tabs>
          <w:tab w:val="left" w:pos="3381"/>
        </w:tabs>
        <w:rPr>
          <w:rFonts w:ascii="Arial" w:hAnsi="Arial" w:cs="Arial"/>
          <w:sz w:val="24"/>
          <w:szCs w:val="24"/>
        </w:rPr>
      </w:pPr>
      <w:r w:rsidRPr="00C34B62">
        <w:rPr>
          <w:rFonts w:ascii="Arial" w:hAnsi="Arial" w:cs="Arial"/>
          <w:b/>
          <w:sz w:val="24"/>
          <w:szCs w:val="24"/>
        </w:rPr>
        <w:t>Thank you for your contributions today.</w:t>
      </w:r>
    </w:p>
    <w:sectPr w:rsidR="005C36B9" w:rsidRPr="00C34B62">
      <w:footerReference w:type="default" r:id="rId1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ECF1B" w16cex:dateUtc="2022-01-24T16: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19983E" w16cid:durableId="259ECF1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E42835" w14:textId="77777777" w:rsidR="00DE4E20" w:rsidRPr="00C34B62" w:rsidRDefault="00DE4E20">
      <w:pPr>
        <w:spacing w:after="0" w:line="240" w:lineRule="auto"/>
      </w:pPr>
      <w:r w:rsidRPr="00C34B62">
        <w:separator/>
      </w:r>
    </w:p>
  </w:endnote>
  <w:endnote w:type="continuationSeparator" w:id="0">
    <w:p w14:paraId="546E7143" w14:textId="77777777" w:rsidR="00DE4E20" w:rsidRPr="00C34B62" w:rsidRDefault="00DE4E20">
      <w:pPr>
        <w:spacing w:after="0" w:line="240" w:lineRule="auto"/>
      </w:pPr>
      <w:r w:rsidRPr="00C34B6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63CE7C" w14:textId="6A1BAE2B" w:rsidR="00213DB2" w:rsidRPr="00C34B62" w:rsidRDefault="002861BC">
    <w:pPr>
      <w:pStyle w:val="Sidfot"/>
      <w:rPr>
        <w:sz w:val="18"/>
        <w:szCs w:val="18"/>
      </w:rPr>
    </w:pPr>
    <w:r w:rsidRPr="00C34B62">
      <w:rPr>
        <w:sz w:val="18"/>
        <w:szCs w:val="18"/>
      </w:rPr>
      <w:t>Expert interview guide 12/08/2019 v2.0 Swedish version</w:t>
    </w:r>
    <w:r w:rsidR="00AA22E8">
      <w:rPr>
        <w:sz w:val="18"/>
        <w:szCs w:val="18"/>
      </w:rPr>
      <w:t xml:space="preserve"> translated to English</w:t>
    </w:r>
  </w:p>
  <w:p w14:paraId="14F546C3" w14:textId="77777777" w:rsidR="00213DB2" w:rsidRPr="00C34B62" w:rsidRDefault="00213DB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EB1682" w14:textId="77777777" w:rsidR="00DE4E20" w:rsidRPr="00C34B62" w:rsidRDefault="00DE4E20">
      <w:pPr>
        <w:spacing w:after="0" w:line="240" w:lineRule="auto"/>
      </w:pPr>
      <w:r w:rsidRPr="00C34B62">
        <w:separator/>
      </w:r>
    </w:p>
  </w:footnote>
  <w:footnote w:type="continuationSeparator" w:id="0">
    <w:p w14:paraId="43DEFB3A" w14:textId="77777777" w:rsidR="00DE4E20" w:rsidRPr="00C34B62" w:rsidRDefault="00DE4E20">
      <w:pPr>
        <w:spacing w:after="0" w:line="240" w:lineRule="auto"/>
      </w:pPr>
      <w:r w:rsidRPr="00C34B6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C4F12"/>
    <w:multiLevelType w:val="hybridMultilevel"/>
    <w:tmpl w:val="321A5922"/>
    <w:lvl w:ilvl="0" w:tplc="A0182B70">
      <w:start w:val="1"/>
      <w:numFmt w:val="decimal"/>
      <w:lvlText w:val="%1)"/>
      <w:lvlJc w:val="left"/>
      <w:pPr>
        <w:ind w:left="720" w:hanging="360"/>
      </w:pPr>
      <w:rPr>
        <w:rFonts w:hint="default"/>
      </w:rPr>
    </w:lvl>
    <w:lvl w:ilvl="1" w:tplc="EC589CA8" w:tentative="1">
      <w:start w:val="1"/>
      <w:numFmt w:val="lowerLetter"/>
      <w:lvlText w:val="%2."/>
      <w:lvlJc w:val="left"/>
      <w:pPr>
        <w:ind w:left="1440" w:hanging="360"/>
      </w:pPr>
    </w:lvl>
    <w:lvl w:ilvl="2" w:tplc="767C04E0" w:tentative="1">
      <w:start w:val="1"/>
      <w:numFmt w:val="lowerRoman"/>
      <w:lvlText w:val="%3."/>
      <w:lvlJc w:val="right"/>
      <w:pPr>
        <w:ind w:left="2160" w:hanging="180"/>
      </w:pPr>
    </w:lvl>
    <w:lvl w:ilvl="3" w:tplc="56E4D566" w:tentative="1">
      <w:start w:val="1"/>
      <w:numFmt w:val="decimal"/>
      <w:lvlText w:val="%4."/>
      <w:lvlJc w:val="left"/>
      <w:pPr>
        <w:ind w:left="2880" w:hanging="360"/>
      </w:pPr>
    </w:lvl>
    <w:lvl w:ilvl="4" w:tplc="5C6E4F5E" w:tentative="1">
      <w:start w:val="1"/>
      <w:numFmt w:val="lowerLetter"/>
      <w:lvlText w:val="%5."/>
      <w:lvlJc w:val="left"/>
      <w:pPr>
        <w:ind w:left="3600" w:hanging="360"/>
      </w:pPr>
    </w:lvl>
    <w:lvl w:ilvl="5" w:tplc="5CEE9932" w:tentative="1">
      <w:start w:val="1"/>
      <w:numFmt w:val="lowerRoman"/>
      <w:lvlText w:val="%6."/>
      <w:lvlJc w:val="right"/>
      <w:pPr>
        <w:ind w:left="4320" w:hanging="180"/>
      </w:pPr>
    </w:lvl>
    <w:lvl w:ilvl="6" w:tplc="B12433FA" w:tentative="1">
      <w:start w:val="1"/>
      <w:numFmt w:val="decimal"/>
      <w:lvlText w:val="%7."/>
      <w:lvlJc w:val="left"/>
      <w:pPr>
        <w:ind w:left="5040" w:hanging="360"/>
      </w:pPr>
    </w:lvl>
    <w:lvl w:ilvl="7" w:tplc="698C8026" w:tentative="1">
      <w:start w:val="1"/>
      <w:numFmt w:val="lowerLetter"/>
      <w:lvlText w:val="%8."/>
      <w:lvlJc w:val="left"/>
      <w:pPr>
        <w:ind w:left="5760" w:hanging="360"/>
      </w:pPr>
    </w:lvl>
    <w:lvl w:ilvl="8" w:tplc="A5CE6D2A" w:tentative="1">
      <w:start w:val="1"/>
      <w:numFmt w:val="lowerRoman"/>
      <w:lvlText w:val="%9."/>
      <w:lvlJc w:val="right"/>
      <w:pPr>
        <w:ind w:left="6480" w:hanging="180"/>
      </w:pPr>
    </w:lvl>
  </w:abstractNum>
  <w:abstractNum w:abstractNumId="1" w15:restartNumberingAfterBreak="0">
    <w:nsid w:val="75231E76"/>
    <w:multiLevelType w:val="hybridMultilevel"/>
    <w:tmpl w:val="BD2614C2"/>
    <w:lvl w:ilvl="0" w:tplc="10061C64">
      <w:start w:val="1"/>
      <w:numFmt w:val="decimal"/>
      <w:lvlText w:val="%1)"/>
      <w:lvlJc w:val="left"/>
      <w:pPr>
        <w:ind w:left="720" w:hanging="360"/>
      </w:pPr>
      <w:rPr>
        <w:rFonts w:hint="default"/>
      </w:rPr>
    </w:lvl>
    <w:lvl w:ilvl="1" w:tplc="8636383A" w:tentative="1">
      <w:start w:val="1"/>
      <w:numFmt w:val="lowerLetter"/>
      <w:lvlText w:val="%2."/>
      <w:lvlJc w:val="left"/>
      <w:pPr>
        <w:ind w:left="1440" w:hanging="360"/>
      </w:pPr>
    </w:lvl>
    <w:lvl w:ilvl="2" w:tplc="81088330" w:tentative="1">
      <w:start w:val="1"/>
      <w:numFmt w:val="lowerRoman"/>
      <w:lvlText w:val="%3."/>
      <w:lvlJc w:val="right"/>
      <w:pPr>
        <w:ind w:left="2160" w:hanging="180"/>
      </w:pPr>
    </w:lvl>
    <w:lvl w:ilvl="3" w:tplc="5C36DF06" w:tentative="1">
      <w:start w:val="1"/>
      <w:numFmt w:val="decimal"/>
      <w:lvlText w:val="%4."/>
      <w:lvlJc w:val="left"/>
      <w:pPr>
        <w:ind w:left="2880" w:hanging="360"/>
      </w:pPr>
    </w:lvl>
    <w:lvl w:ilvl="4" w:tplc="694AD744" w:tentative="1">
      <w:start w:val="1"/>
      <w:numFmt w:val="lowerLetter"/>
      <w:lvlText w:val="%5."/>
      <w:lvlJc w:val="left"/>
      <w:pPr>
        <w:ind w:left="3600" w:hanging="360"/>
      </w:pPr>
    </w:lvl>
    <w:lvl w:ilvl="5" w:tplc="FD08C7F4" w:tentative="1">
      <w:start w:val="1"/>
      <w:numFmt w:val="lowerRoman"/>
      <w:lvlText w:val="%6."/>
      <w:lvlJc w:val="right"/>
      <w:pPr>
        <w:ind w:left="4320" w:hanging="180"/>
      </w:pPr>
    </w:lvl>
    <w:lvl w:ilvl="6" w:tplc="5B786EFA" w:tentative="1">
      <w:start w:val="1"/>
      <w:numFmt w:val="decimal"/>
      <w:lvlText w:val="%7."/>
      <w:lvlJc w:val="left"/>
      <w:pPr>
        <w:ind w:left="5040" w:hanging="360"/>
      </w:pPr>
    </w:lvl>
    <w:lvl w:ilvl="7" w:tplc="E46CA9F4" w:tentative="1">
      <w:start w:val="1"/>
      <w:numFmt w:val="lowerLetter"/>
      <w:lvlText w:val="%8."/>
      <w:lvlJc w:val="left"/>
      <w:pPr>
        <w:ind w:left="5760" w:hanging="360"/>
      </w:pPr>
    </w:lvl>
    <w:lvl w:ilvl="8" w:tplc="A54E4CDE" w:tentative="1">
      <w:start w:val="1"/>
      <w:numFmt w:val="lowerRoman"/>
      <w:lvlText w:val="%9."/>
      <w:lvlJc w:val="right"/>
      <w:pPr>
        <w:ind w:left="6480" w:hanging="180"/>
      </w:pPr>
    </w:lvl>
  </w:abstractNum>
  <w:abstractNum w:abstractNumId="2" w15:restartNumberingAfterBreak="0">
    <w:nsid w:val="77235467"/>
    <w:multiLevelType w:val="hybridMultilevel"/>
    <w:tmpl w:val="E9425190"/>
    <w:lvl w:ilvl="0" w:tplc="61A68120">
      <w:start w:val="1"/>
      <w:numFmt w:val="lowerRoman"/>
      <w:lvlText w:val="%1."/>
      <w:lvlJc w:val="left"/>
      <w:pPr>
        <w:ind w:left="1440" w:hanging="720"/>
      </w:pPr>
      <w:rPr>
        <w:rFonts w:hint="default"/>
      </w:rPr>
    </w:lvl>
    <w:lvl w:ilvl="1" w:tplc="48E861A6" w:tentative="1">
      <w:start w:val="1"/>
      <w:numFmt w:val="lowerLetter"/>
      <w:lvlText w:val="%2."/>
      <w:lvlJc w:val="left"/>
      <w:pPr>
        <w:ind w:left="1800" w:hanging="360"/>
      </w:pPr>
    </w:lvl>
    <w:lvl w:ilvl="2" w:tplc="74F41A8C" w:tentative="1">
      <w:start w:val="1"/>
      <w:numFmt w:val="lowerRoman"/>
      <w:lvlText w:val="%3."/>
      <w:lvlJc w:val="right"/>
      <w:pPr>
        <w:ind w:left="2520" w:hanging="180"/>
      </w:pPr>
    </w:lvl>
    <w:lvl w:ilvl="3" w:tplc="ABAC4F7C" w:tentative="1">
      <w:start w:val="1"/>
      <w:numFmt w:val="decimal"/>
      <w:lvlText w:val="%4."/>
      <w:lvlJc w:val="left"/>
      <w:pPr>
        <w:ind w:left="3240" w:hanging="360"/>
      </w:pPr>
    </w:lvl>
    <w:lvl w:ilvl="4" w:tplc="B4A811EA" w:tentative="1">
      <w:start w:val="1"/>
      <w:numFmt w:val="lowerLetter"/>
      <w:lvlText w:val="%5."/>
      <w:lvlJc w:val="left"/>
      <w:pPr>
        <w:ind w:left="3960" w:hanging="360"/>
      </w:pPr>
    </w:lvl>
    <w:lvl w:ilvl="5" w:tplc="807A5CF8" w:tentative="1">
      <w:start w:val="1"/>
      <w:numFmt w:val="lowerRoman"/>
      <w:lvlText w:val="%6."/>
      <w:lvlJc w:val="right"/>
      <w:pPr>
        <w:ind w:left="4680" w:hanging="180"/>
      </w:pPr>
    </w:lvl>
    <w:lvl w:ilvl="6" w:tplc="F16C714C" w:tentative="1">
      <w:start w:val="1"/>
      <w:numFmt w:val="decimal"/>
      <w:lvlText w:val="%7."/>
      <w:lvlJc w:val="left"/>
      <w:pPr>
        <w:ind w:left="5400" w:hanging="360"/>
      </w:pPr>
    </w:lvl>
    <w:lvl w:ilvl="7" w:tplc="11461592" w:tentative="1">
      <w:start w:val="1"/>
      <w:numFmt w:val="lowerLetter"/>
      <w:lvlText w:val="%8."/>
      <w:lvlJc w:val="left"/>
      <w:pPr>
        <w:ind w:left="6120" w:hanging="360"/>
      </w:pPr>
    </w:lvl>
    <w:lvl w:ilvl="8" w:tplc="D27ECA6A"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A81"/>
    <w:rsid w:val="00000365"/>
    <w:rsid w:val="00001580"/>
    <w:rsid w:val="0000329F"/>
    <w:rsid w:val="000042A7"/>
    <w:rsid w:val="00006BDF"/>
    <w:rsid w:val="00016648"/>
    <w:rsid w:val="000207EC"/>
    <w:rsid w:val="00027062"/>
    <w:rsid w:val="00034F2D"/>
    <w:rsid w:val="00047D92"/>
    <w:rsid w:val="000551F5"/>
    <w:rsid w:val="00061EA5"/>
    <w:rsid w:val="00062659"/>
    <w:rsid w:val="00065B11"/>
    <w:rsid w:val="00067F0F"/>
    <w:rsid w:val="000752C5"/>
    <w:rsid w:val="00084FC0"/>
    <w:rsid w:val="00086F7A"/>
    <w:rsid w:val="000A79D6"/>
    <w:rsid w:val="000B1711"/>
    <w:rsid w:val="000B1CD9"/>
    <w:rsid w:val="000C235F"/>
    <w:rsid w:val="000C2E94"/>
    <w:rsid w:val="000C5E43"/>
    <w:rsid w:val="000C742A"/>
    <w:rsid w:val="000D2213"/>
    <w:rsid w:val="000E11DD"/>
    <w:rsid w:val="000E6130"/>
    <w:rsid w:val="0010041A"/>
    <w:rsid w:val="00114DCD"/>
    <w:rsid w:val="00122666"/>
    <w:rsid w:val="0012324B"/>
    <w:rsid w:val="001271F8"/>
    <w:rsid w:val="00142F8F"/>
    <w:rsid w:val="00160E0D"/>
    <w:rsid w:val="00174B28"/>
    <w:rsid w:val="00185E2C"/>
    <w:rsid w:val="001A2CB5"/>
    <w:rsid w:val="001B2215"/>
    <w:rsid w:val="001B54B8"/>
    <w:rsid w:val="001C4D1B"/>
    <w:rsid w:val="001D01EF"/>
    <w:rsid w:val="001E1F97"/>
    <w:rsid w:val="001E4D0D"/>
    <w:rsid w:val="001F7A82"/>
    <w:rsid w:val="002016EE"/>
    <w:rsid w:val="00201952"/>
    <w:rsid w:val="00206047"/>
    <w:rsid w:val="00213DB2"/>
    <w:rsid w:val="00233948"/>
    <w:rsid w:val="00243370"/>
    <w:rsid w:val="00252103"/>
    <w:rsid w:val="0025672A"/>
    <w:rsid w:val="002604AC"/>
    <w:rsid w:val="00261265"/>
    <w:rsid w:val="00263BFC"/>
    <w:rsid w:val="00265081"/>
    <w:rsid w:val="00277B4F"/>
    <w:rsid w:val="002861BC"/>
    <w:rsid w:val="002A58B9"/>
    <w:rsid w:val="002B03FA"/>
    <w:rsid w:val="002B0569"/>
    <w:rsid w:val="002B491D"/>
    <w:rsid w:val="002B4AAF"/>
    <w:rsid w:val="002C0BFA"/>
    <w:rsid w:val="002D020F"/>
    <w:rsid w:val="002D4736"/>
    <w:rsid w:val="002D7C63"/>
    <w:rsid w:val="00300083"/>
    <w:rsid w:val="0030285F"/>
    <w:rsid w:val="00306D8E"/>
    <w:rsid w:val="00311B97"/>
    <w:rsid w:val="00321EC1"/>
    <w:rsid w:val="0032679D"/>
    <w:rsid w:val="00332D31"/>
    <w:rsid w:val="00342F93"/>
    <w:rsid w:val="0034702A"/>
    <w:rsid w:val="00350BA0"/>
    <w:rsid w:val="00357509"/>
    <w:rsid w:val="00360D60"/>
    <w:rsid w:val="0038438A"/>
    <w:rsid w:val="00384CDA"/>
    <w:rsid w:val="0038528F"/>
    <w:rsid w:val="00396ACB"/>
    <w:rsid w:val="003A3990"/>
    <w:rsid w:val="003A491E"/>
    <w:rsid w:val="003A5AAB"/>
    <w:rsid w:val="003A6DEB"/>
    <w:rsid w:val="003B5220"/>
    <w:rsid w:val="003B5367"/>
    <w:rsid w:val="003C2E50"/>
    <w:rsid w:val="003C367B"/>
    <w:rsid w:val="003E2539"/>
    <w:rsid w:val="003E2563"/>
    <w:rsid w:val="003E4304"/>
    <w:rsid w:val="003E483F"/>
    <w:rsid w:val="004018B4"/>
    <w:rsid w:val="00405CA6"/>
    <w:rsid w:val="00411553"/>
    <w:rsid w:val="00411567"/>
    <w:rsid w:val="00412DAB"/>
    <w:rsid w:val="0042456F"/>
    <w:rsid w:val="00425487"/>
    <w:rsid w:val="00430405"/>
    <w:rsid w:val="00453AB7"/>
    <w:rsid w:val="0047021D"/>
    <w:rsid w:val="0047590D"/>
    <w:rsid w:val="004847E5"/>
    <w:rsid w:val="004938BB"/>
    <w:rsid w:val="004965C8"/>
    <w:rsid w:val="0049701F"/>
    <w:rsid w:val="004A7F4A"/>
    <w:rsid w:val="004B3E6C"/>
    <w:rsid w:val="004B6CF9"/>
    <w:rsid w:val="004C37FD"/>
    <w:rsid w:val="004C3ECD"/>
    <w:rsid w:val="004D4D4D"/>
    <w:rsid w:val="004E67D4"/>
    <w:rsid w:val="004F4298"/>
    <w:rsid w:val="0050205B"/>
    <w:rsid w:val="005052B4"/>
    <w:rsid w:val="005123F1"/>
    <w:rsid w:val="005279AD"/>
    <w:rsid w:val="00532F23"/>
    <w:rsid w:val="00541FBD"/>
    <w:rsid w:val="00547543"/>
    <w:rsid w:val="005476FC"/>
    <w:rsid w:val="005516FF"/>
    <w:rsid w:val="00552897"/>
    <w:rsid w:val="005665E3"/>
    <w:rsid w:val="00570DA7"/>
    <w:rsid w:val="0057176A"/>
    <w:rsid w:val="00572FC5"/>
    <w:rsid w:val="00576E22"/>
    <w:rsid w:val="00580730"/>
    <w:rsid w:val="00590BF4"/>
    <w:rsid w:val="00592F4D"/>
    <w:rsid w:val="005B07CD"/>
    <w:rsid w:val="005C36B9"/>
    <w:rsid w:val="005D6DC9"/>
    <w:rsid w:val="005E1A18"/>
    <w:rsid w:val="005F0787"/>
    <w:rsid w:val="00610534"/>
    <w:rsid w:val="00626F06"/>
    <w:rsid w:val="00627A8F"/>
    <w:rsid w:val="00630AC9"/>
    <w:rsid w:val="006368DE"/>
    <w:rsid w:val="006404D8"/>
    <w:rsid w:val="00652408"/>
    <w:rsid w:val="00653D73"/>
    <w:rsid w:val="00673250"/>
    <w:rsid w:val="00675412"/>
    <w:rsid w:val="006770A9"/>
    <w:rsid w:val="0068057D"/>
    <w:rsid w:val="006816A0"/>
    <w:rsid w:val="00693C37"/>
    <w:rsid w:val="006962E9"/>
    <w:rsid w:val="006968D1"/>
    <w:rsid w:val="006A1801"/>
    <w:rsid w:val="006A359E"/>
    <w:rsid w:val="006A3DA5"/>
    <w:rsid w:val="006B08B2"/>
    <w:rsid w:val="006B5293"/>
    <w:rsid w:val="006B59B7"/>
    <w:rsid w:val="006C0543"/>
    <w:rsid w:val="006C74A7"/>
    <w:rsid w:val="006C7971"/>
    <w:rsid w:val="006D5ED0"/>
    <w:rsid w:val="006E1142"/>
    <w:rsid w:val="006E329B"/>
    <w:rsid w:val="006E5786"/>
    <w:rsid w:val="006F1598"/>
    <w:rsid w:val="007018B4"/>
    <w:rsid w:val="00713608"/>
    <w:rsid w:val="00731041"/>
    <w:rsid w:val="00733CE1"/>
    <w:rsid w:val="007353F5"/>
    <w:rsid w:val="00735B4D"/>
    <w:rsid w:val="007413C3"/>
    <w:rsid w:val="0074789D"/>
    <w:rsid w:val="0075425F"/>
    <w:rsid w:val="00761815"/>
    <w:rsid w:val="00780C2A"/>
    <w:rsid w:val="0079098E"/>
    <w:rsid w:val="00792EE2"/>
    <w:rsid w:val="00795297"/>
    <w:rsid w:val="007956D6"/>
    <w:rsid w:val="007A55B8"/>
    <w:rsid w:val="007B0491"/>
    <w:rsid w:val="007B5F0A"/>
    <w:rsid w:val="007B5F30"/>
    <w:rsid w:val="007C0351"/>
    <w:rsid w:val="007C663C"/>
    <w:rsid w:val="007D4B26"/>
    <w:rsid w:val="007E6976"/>
    <w:rsid w:val="007E6E45"/>
    <w:rsid w:val="007F26EB"/>
    <w:rsid w:val="00807757"/>
    <w:rsid w:val="00810D80"/>
    <w:rsid w:val="00817EF2"/>
    <w:rsid w:val="008311C5"/>
    <w:rsid w:val="00832107"/>
    <w:rsid w:val="008335C9"/>
    <w:rsid w:val="0084104D"/>
    <w:rsid w:val="00843016"/>
    <w:rsid w:val="008474D1"/>
    <w:rsid w:val="00850B73"/>
    <w:rsid w:val="00855352"/>
    <w:rsid w:val="00856210"/>
    <w:rsid w:val="00860F86"/>
    <w:rsid w:val="0086393A"/>
    <w:rsid w:val="00866C83"/>
    <w:rsid w:val="00867138"/>
    <w:rsid w:val="00885574"/>
    <w:rsid w:val="00890B83"/>
    <w:rsid w:val="0089645A"/>
    <w:rsid w:val="0089779F"/>
    <w:rsid w:val="008A2B0C"/>
    <w:rsid w:val="008B4BF9"/>
    <w:rsid w:val="008C09EE"/>
    <w:rsid w:val="008C4694"/>
    <w:rsid w:val="008D17E2"/>
    <w:rsid w:val="008D35DF"/>
    <w:rsid w:val="008E23A0"/>
    <w:rsid w:val="008F0B22"/>
    <w:rsid w:val="009036C0"/>
    <w:rsid w:val="0091525B"/>
    <w:rsid w:val="00924BFF"/>
    <w:rsid w:val="00930189"/>
    <w:rsid w:val="009313EC"/>
    <w:rsid w:val="00937769"/>
    <w:rsid w:val="00942714"/>
    <w:rsid w:val="00952E91"/>
    <w:rsid w:val="009616C6"/>
    <w:rsid w:val="00966432"/>
    <w:rsid w:val="009673F4"/>
    <w:rsid w:val="0097407F"/>
    <w:rsid w:val="0098703E"/>
    <w:rsid w:val="009C4434"/>
    <w:rsid w:val="009D5E0A"/>
    <w:rsid w:val="009D6D82"/>
    <w:rsid w:val="009E237F"/>
    <w:rsid w:val="009F5FC9"/>
    <w:rsid w:val="009F6473"/>
    <w:rsid w:val="009F7F6E"/>
    <w:rsid w:val="00A15BD8"/>
    <w:rsid w:val="00A23CAC"/>
    <w:rsid w:val="00A2600C"/>
    <w:rsid w:val="00A403B0"/>
    <w:rsid w:val="00A41DA7"/>
    <w:rsid w:val="00A427F6"/>
    <w:rsid w:val="00A42C46"/>
    <w:rsid w:val="00A4407F"/>
    <w:rsid w:val="00A5000F"/>
    <w:rsid w:val="00A543A9"/>
    <w:rsid w:val="00A71160"/>
    <w:rsid w:val="00A808ED"/>
    <w:rsid w:val="00A819EB"/>
    <w:rsid w:val="00A82D98"/>
    <w:rsid w:val="00A82DBF"/>
    <w:rsid w:val="00A85237"/>
    <w:rsid w:val="00A86AE5"/>
    <w:rsid w:val="00A90DC1"/>
    <w:rsid w:val="00A917AB"/>
    <w:rsid w:val="00A938BC"/>
    <w:rsid w:val="00AA01CA"/>
    <w:rsid w:val="00AA22E8"/>
    <w:rsid w:val="00AA55E5"/>
    <w:rsid w:val="00AA6A2D"/>
    <w:rsid w:val="00AB3547"/>
    <w:rsid w:val="00AB424C"/>
    <w:rsid w:val="00AB6165"/>
    <w:rsid w:val="00AC2735"/>
    <w:rsid w:val="00AC4E59"/>
    <w:rsid w:val="00AC6AD7"/>
    <w:rsid w:val="00AD16E4"/>
    <w:rsid w:val="00AD7B3E"/>
    <w:rsid w:val="00AD7CB7"/>
    <w:rsid w:val="00AE3C4E"/>
    <w:rsid w:val="00AF3F81"/>
    <w:rsid w:val="00B046D9"/>
    <w:rsid w:val="00B06200"/>
    <w:rsid w:val="00B07894"/>
    <w:rsid w:val="00B12DA1"/>
    <w:rsid w:val="00B20D06"/>
    <w:rsid w:val="00B314AA"/>
    <w:rsid w:val="00B33E3D"/>
    <w:rsid w:val="00B341A1"/>
    <w:rsid w:val="00B47CE2"/>
    <w:rsid w:val="00B53188"/>
    <w:rsid w:val="00B53232"/>
    <w:rsid w:val="00B70791"/>
    <w:rsid w:val="00B76734"/>
    <w:rsid w:val="00B81420"/>
    <w:rsid w:val="00B81A77"/>
    <w:rsid w:val="00B83F70"/>
    <w:rsid w:val="00B84C3A"/>
    <w:rsid w:val="00B85091"/>
    <w:rsid w:val="00B85419"/>
    <w:rsid w:val="00B869C8"/>
    <w:rsid w:val="00B927CF"/>
    <w:rsid w:val="00BC4D04"/>
    <w:rsid w:val="00BE01F7"/>
    <w:rsid w:val="00BF02C2"/>
    <w:rsid w:val="00BF7130"/>
    <w:rsid w:val="00C008D5"/>
    <w:rsid w:val="00C078B6"/>
    <w:rsid w:val="00C10E1D"/>
    <w:rsid w:val="00C15F35"/>
    <w:rsid w:val="00C250BF"/>
    <w:rsid w:val="00C27DDD"/>
    <w:rsid w:val="00C27E0E"/>
    <w:rsid w:val="00C34B30"/>
    <w:rsid w:val="00C34B62"/>
    <w:rsid w:val="00C35A8C"/>
    <w:rsid w:val="00C4798B"/>
    <w:rsid w:val="00C50432"/>
    <w:rsid w:val="00C5788C"/>
    <w:rsid w:val="00C62395"/>
    <w:rsid w:val="00C6318F"/>
    <w:rsid w:val="00C70C4D"/>
    <w:rsid w:val="00C80094"/>
    <w:rsid w:val="00C80FD9"/>
    <w:rsid w:val="00C84814"/>
    <w:rsid w:val="00C918B1"/>
    <w:rsid w:val="00C94179"/>
    <w:rsid w:val="00CC151A"/>
    <w:rsid w:val="00CC276A"/>
    <w:rsid w:val="00CF7C0C"/>
    <w:rsid w:val="00D06C32"/>
    <w:rsid w:val="00D122E7"/>
    <w:rsid w:val="00D16730"/>
    <w:rsid w:val="00D16FC9"/>
    <w:rsid w:val="00D42EA0"/>
    <w:rsid w:val="00D45714"/>
    <w:rsid w:val="00D77371"/>
    <w:rsid w:val="00D80C07"/>
    <w:rsid w:val="00D8492E"/>
    <w:rsid w:val="00D85628"/>
    <w:rsid w:val="00D910A9"/>
    <w:rsid w:val="00D931F6"/>
    <w:rsid w:val="00D95FC1"/>
    <w:rsid w:val="00D9776E"/>
    <w:rsid w:val="00D9788E"/>
    <w:rsid w:val="00DB494C"/>
    <w:rsid w:val="00DB5986"/>
    <w:rsid w:val="00DB6327"/>
    <w:rsid w:val="00DC022E"/>
    <w:rsid w:val="00DE342F"/>
    <w:rsid w:val="00DE401C"/>
    <w:rsid w:val="00DE4E20"/>
    <w:rsid w:val="00DF0700"/>
    <w:rsid w:val="00E06F6E"/>
    <w:rsid w:val="00E07BDC"/>
    <w:rsid w:val="00E22C92"/>
    <w:rsid w:val="00E26429"/>
    <w:rsid w:val="00E37A52"/>
    <w:rsid w:val="00E4668E"/>
    <w:rsid w:val="00E50114"/>
    <w:rsid w:val="00E609B1"/>
    <w:rsid w:val="00E61D4F"/>
    <w:rsid w:val="00E653F1"/>
    <w:rsid w:val="00E73B2B"/>
    <w:rsid w:val="00E80BF4"/>
    <w:rsid w:val="00E84422"/>
    <w:rsid w:val="00EA00FE"/>
    <w:rsid w:val="00EA0E8F"/>
    <w:rsid w:val="00EA2466"/>
    <w:rsid w:val="00EA252A"/>
    <w:rsid w:val="00ED0BCC"/>
    <w:rsid w:val="00ED2728"/>
    <w:rsid w:val="00ED3D4C"/>
    <w:rsid w:val="00ED4928"/>
    <w:rsid w:val="00ED5FF7"/>
    <w:rsid w:val="00ED6DA7"/>
    <w:rsid w:val="00EE4DA0"/>
    <w:rsid w:val="00EE4E88"/>
    <w:rsid w:val="00EF406B"/>
    <w:rsid w:val="00EF43DA"/>
    <w:rsid w:val="00F0153E"/>
    <w:rsid w:val="00F01D90"/>
    <w:rsid w:val="00F0643F"/>
    <w:rsid w:val="00F114CD"/>
    <w:rsid w:val="00F154B1"/>
    <w:rsid w:val="00F17289"/>
    <w:rsid w:val="00F17A81"/>
    <w:rsid w:val="00F32F2D"/>
    <w:rsid w:val="00F36BDB"/>
    <w:rsid w:val="00F439CA"/>
    <w:rsid w:val="00F54CDC"/>
    <w:rsid w:val="00F6185A"/>
    <w:rsid w:val="00F652E4"/>
    <w:rsid w:val="00F664F8"/>
    <w:rsid w:val="00F77352"/>
    <w:rsid w:val="00F918C9"/>
    <w:rsid w:val="00F92C9A"/>
    <w:rsid w:val="00FA1B56"/>
    <w:rsid w:val="00FA27BC"/>
    <w:rsid w:val="00FB53E9"/>
    <w:rsid w:val="00FC09E4"/>
    <w:rsid w:val="00FD5490"/>
    <w:rsid w:val="00FF01DF"/>
    <w:rsid w:val="00FF0D1F"/>
    <w:rsid w:val="00FF3B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0BE93"/>
  <w15:chartTrackingRefBased/>
  <w15:docId w15:val="{9564DF59-F9EA-4D42-8ABA-2413D715E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17A81"/>
    <w:pPr>
      <w:ind w:left="720"/>
      <w:contextualSpacing/>
    </w:pPr>
  </w:style>
  <w:style w:type="character" w:styleId="Kommentarsreferens">
    <w:name w:val="annotation reference"/>
    <w:basedOn w:val="Standardstycketeckensnitt"/>
    <w:uiPriority w:val="99"/>
    <w:semiHidden/>
    <w:unhideWhenUsed/>
    <w:rsid w:val="00ED3D4C"/>
    <w:rPr>
      <w:rFonts w:ascii="Tahoma" w:hAnsi="Tahoma" w:cs="Tahoma"/>
      <w:b w:val="0"/>
      <w:i w:val="0"/>
      <w:caps w:val="0"/>
      <w:strike w:val="0"/>
      <w:sz w:val="16"/>
      <w:szCs w:val="16"/>
      <w:u w:val="none"/>
    </w:rPr>
  </w:style>
  <w:style w:type="paragraph" w:styleId="Kommentarer">
    <w:name w:val="annotation text"/>
    <w:basedOn w:val="Normal"/>
    <w:link w:val="KommentarerChar"/>
    <w:uiPriority w:val="99"/>
    <w:unhideWhenUsed/>
    <w:rsid w:val="00ED3D4C"/>
    <w:pPr>
      <w:spacing w:line="240" w:lineRule="auto"/>
    </w:pPr>
    <w:rPr>
      <w:rFonts w:ascii="Tahoma" w:hAnsi="Tahoma" w:cs="Tahoma"/>
      <w:sz w:val="16"/>
      <w:szCs w:val="20"/>
      <w:lang w:val="en-US"/>
    </w:rPr>
  </w:style>
  <w:style w:type="character" w:customStyle="1" w:styleId="KommentarerChar">
    <w:name w:val="Kommentarer Char"/>
    <w:basedOn w:val="Standardstycketeckensnitt"/>
    <w:link w:val="Kommentarer"/>
    <w:uiPriority w:val="99"/>
    <w:rsid w:val="00ED3D4C"/>
    <w:rPr>
      <w:rFonts w:ascii="Tahoma" w:hAnsi="Tahoma" w:cs="Tahoma"/>
      <w:sz w:val="16"/>
      <w:szCs w:val="20"/>
      <w:lang w:val="en-US"/>
    </w:rPr>
  </w:style>
  <w:style w:type="paragraph" w:styleId="Ballongtext">
    <w:name w:val="Balloon Text"/>
    <w:basedOn w:val="Normal"/>
    <w:link w:val="BallongtextChar"/>
    <w:uiPriority w:val="99"/>
    <w:semiHidden/>
    <w:unhideWhenUsed/>
    <w:rsid w:val="00ED3D4C"/>
    <w:pPr>
      <w:spacing w:after="0" w:line="240" w:lineRule="auto"/>
    </w:pPr>
    <w:rPr>
      <w:rFonts w:ascii="Segoe UI" w:hAnsi="Segoe UI" w:cs="Segoe UI"/>
      <w:sz w:val="18"/>
      <w:szCs w:val="18"/>
      <w:lang w:val="en-US"/>
    </w:rPr>
  </w:style>
  <w:style w:type="character" w:customStyle="1" w:styleId="BallongtextChar">
    <w:name w:val="Ballongtext Char"/>
    <w:basedOn w:val="Standardstycketeckensnitt"/>
    <w:link w:val="Ballongtext"/>
    <w:uiPriority w:val="99"/>
    <w:semiHidden/>
    <w:rsid w:val="00ED3D4C"/>
    <w:rPr>
      <w:rFonts w:ascii="Segoe UI" w:hAnsi="Segoe UI" w:cs="Segoe UI"/>
      <w:sz w:val="18"/>
      <w:szCs w:val="18"/>
      <w:lang w:val="en-US"/>
    </w:rPr>
  </w:style>
  <w:style w:type="paragraph" w:styleId="Kommentarsmne">
    <w:name w:val="annotation subject"/>
    <w:basedOn w:val="Kommentarer"/>
    <w:next w:val="Kommentarer"/>
    <w:link w:val="KommentarsmneChar"/>
    <w:uiPriority w:val="99"/>
    <w:semiHidden/>
    <w:unhideWhenUsed/>
    <w:rsid w:val="0091525B"/>
    <w:rPr>
      <w:rFonts w:asciiTheme="minorHAnsi" w:hAnsiTheme="minorHAnsi"/>
      <w:b/>
      <w:bCs/>
    </w:rPr>
  </w:style>
  <w:style w:type="character" w:customStyle="1" w:styleId="KommentarsmneChar">
    <w:name w:val="Kommentarsämne Char"/>
    <w:basedOn w:val="KommentarerChar"/>
    <w:link w:val="Kommentarsmne"/>
    <w:uiPriority w:val="99"/>
    <w:semiHidden/>
    <w:rsid w:val="0091525B"/>
    <w:rPr>
      <w:rFonts w:ascii="Tahoma" w:hAnsi="Tahoma" w:cs="Tahoma"/>
      <w:b/>
      <w:bCs/>
      <w:sz w:val="16"/>
      <w:szCs w:val="20"/>
      <w:lang w:val="en-US"/>
    </w:rPr>
  </w:style>
  <w:style w:type="paragraph" w:styleId="Sidhuvud">
    <w:name w:val="header"/>
    <w:basedOn w:val="Normal"/>
    <w:link w:val="SidhuvudChar"/>
    <w:uiPriority w:val="99"/>
    <w:unhideWhenUsed/>
    <w:rsid w:val="00213DB2"/>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213DB2"/>
  </w:style>
  <w:style w:type="paragraph" w:styleId="Sidfot">
    <w:name w:val="footer"/>
    <w:basedOn w:val="Normal"/>
    <w:link w:val="SidfotChar"/>
    <w:uiPriority w:val="99"/>
    <w:unhideWhenUsed/>
    <w:rsid w:val="00213DB2"/>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213DB2"/>
  </w:style>
  <w:style w:type="paragraph" w:styleId="Revision">
    <w:name w:val="Revision"/>
    <w:hidden/>
    <w:uiPriority w:val="99"/>
    <w:semiHidden/>
    <w:rsid w:val="007542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0F2B3D0D4EFB31438F67FF64ACC2615C" ma:contentTypeVersion="1" ma:contentTypeDescription="Create a new document." ma:contentTypeScope="" ma:versionID="b1d5109d4f48c0404280a10e6b0097d6">
  <xsd:schema xmlns:xsd="http://www.w3.org/2001/XMLSchema" xmlns:xs="http://www.w3.org/2001/XMLSchema" xmlns:p="http://schemas.microsoft.com/office/2006/metadata/properties" xmlns:ns2="8a7c2022-b990-4ceb-b10c-d7da1b7edba8" targetNamespace="http://schemas.microsoft.com/office/2006/metadata/properties" ma:root="true" ma:fieldsID="70fa4cdcfc7d0814ec60efac66a91118" ns2:_="">
    <xsd:import namespace="8a7c2022-b990-4ceb-b10c-d7da1b7edba8"/>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7c2022-b990-4ceb-b10c-d7da1b7edba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8a7c2022-b990-4ceb-b10c-d7da1b7edba8">HXJYAWDYVAXS-1888165771-3723</_dlc_DocId>
    <_dlc_DocIdUrl xmlns="8a7c2022-b990-4ceb-b10c-d7da1b7edba8">
      <Url>https://dataportal.uu.se/project/cybergovernance/_layouts/15/DocIdRedir.aspx?ID=HXJYAWDYVAXS-1888165771-3723</Url>
      <Description>HXJYAWDYVAXS-1888165771-3723</Description>
    </_dlc_DocIdUrl>
  </documentManagement>
</p:properties>
</file>

<file path=customXml/itemProps1.xml><?xml version="1.0" encoding="utf-8"?>
<ds:datastoreItem xmlns:ds="http://schemas.openxmlformats.org/officeDocument/2006/customXml" ds:itemID="{021EC2BD-036F-4702-BD41-279B44125566}"/>
</file>

<file path=customXml/itemProps2.xml><?xml version="1.0" encoding="utf-8"?>
<ds:datastoreItem xmlns:ds="http://schemas.openxmlformats.org/officeDocument/2006/customXml" ds:itemID="{B4DB3C26-4DCE-4CCF-9EBF-FE3BD9A58F00}"/>
</file>

<file path=customXml/itemProps3.xml><?xml version="1.0" encoding="utf-8"?>
<ds:datastoreItem xmlns:ds="http://schemas.openxmlformats.org/officeDocument/2006/customXml" ds:itemID="{C2E7F0CD-E20C-4B76-85BF-CAD987150268}"/>
</file>

<file path=customXml/itemProps4.xml><?xml version="1.0" encoding="utf-8"?>
<ds:datastoreItem xmlns:ds="http://schemas.openxmlformats.org/officeDocument/2006/customXml" ds:itemID="{89E29B69-C65E-46FD-8AD3-43FA8C1F3B93}"/>
</file>

<file path=docProps/app.xml><?xml version="1.0" encoding="utf-8"?>
<Properties xmlns="http://schemas.openxmlformats.org/officeDocument/2006/extended-properties" xmlns:vt="http://schemas.openxmlformats.org/officeDocument/2006/docPropsVTypes">
  <Template>Normal.dotm</Template>
  <TotalTime>0</TotalTime>
  <Pages>2</Pages>
  <Words>698</Words>
  <Characters>3982</Characters>
  <Application>Microsoft Office Word</Application>
  <DocSecurity>0</DocSecurity>
  <Lines>33</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ha Shah</dc:creator>
  <cp:lastModifiedBy>Jennifer Viberg Johansson</cp:lastModifiedBy>
  <cp:revision>2</cp:revision>
  <dcterms:created xsi:type="dcterms:W3CDTF">2022-02-01T13:59:00Z</dcterms:created>
  <dcterms:modified xsi:type="dcterms:W3CDTF">2022-02-01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2B3D0D4EFB31438F67FF64ACC2615C</vt:lpwstr>
  </property>
  <property fmtid="{D5CDD505-2E9C-101B-9397-08002B2CF9AE}" pid="3" name="LE1">
    <vt:filetime>2022-01-24T10:10:32Z</vt:filetime>
  </property>
  <property fmtid="{D5CDD505-2E9C-101B-9397-08002B2CF9AE}" pid="4" name="_dlc_DocIdItemGuid">
    <vt:lpwstr>9e5f3770-3f97-43b6-a161-c44e087af777</vt:lpwstr>
  </property>
</Properties>
</file>